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645D8F" w14:textId="0338ECE9" w:rsidR="00404BF7" w:rsidRPr="00E76943" w:rsidRDefault="00E76943" w:rsidP="00605DF2">
      <w:pPr>
        <w:pStyle w:val="Heading2"/>
        <w:rPr>
          <w:b w:val="0"/>
        </w:rPr>
      </w:pPr>
      <w:r>
        <w:t>S</w:t>
      </w:r>
      <w:r w:rsidR="00A91B66">
        <w:t>1</w:t>
      </w:r>
      <w:r>
        <w:t xml:space="preserve"> Appendix: </w:t>
      </w:r>
      <w:r w:rsidR="0070250B" w:rsidRPr="00E76943">
        <w:rPr>
          <w:b w:val="0"/>
        </w:rPr>
        <w:t>Further description of the latent trajectory analysis</w:t>
      </w:r>
    </w:p>
    <w:p w14:paraId="14CB6F33" w14:textId="77777777" w:rsidR="00404BF7" w:rsidRPr="00404BF7" w:rsidRDefault="00404BF7" w:rsidP="007C185A"/>
    <w:p w14:paraId="3C1D0781" w14:textId="691915E2" w:rsidR="0070250B" w:rsidRPr="004A02A2" w:rsidRDefault="0070250B" w:rsidP="007C185A">
      <w:pPr>
        <w:pStyle w:val="Heading3"/>
      </w:pPr>
      <w:r w:rsidRPr="004A02A2">
        <w:t>Fit statistics for the latent class models considered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1015"/>
        <w:gridCol w:w="1068"/>
        <w:gridCol w:w="990"/>
        <w:gridCol w:w="3272"/>
      </w:tblGrid>
      <w:tr w:rsidR="00F64335" w:rsidRPr="00334AC6" w14:paraId="2E0D80F1" w14:textId="77777777" w:rsidTr="00F64335">
        <w:trPr>
          <w:trHeight w:val="300"/>
        </w:trPr>
        <w:tc>
          <w:tcPr>
            <w:tcW w:w="131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2472DBE" w14:textId="10345F1C" w:rsidR="00F64335" w:rsidRPr="00334AC6" w:rsidRDefault="00F64335" w:rsidP="007C185A">
            <w:pPr>
              <w:pStyle w:val="Compact"/>
              <w:rPr>
                <w:sz w:val="24"/>
                <w:szCs w:val="24"/>
                <w:lang w:val="da-DK"/>
              </w:rPr>
            </w:pPr>
            <w:r w:rsidRPr="00334AC6">
              <w:rPr>
                <w:sz w:val="24"/>
                <w:szCs w:val="24"/>
              </w:rPr>
              <w:t xml:space="preserve">Degree of polynomial </w:t>
            </w:r>
          </w:p>
        </w:tc>
        <w:tc>
          <w:tcPr>
            <w:tcW w:w="101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FB2789C" w14:textId="3723B2FE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No. of classes</w:t>
            </w:r>
          </w:p>
        </w:tc>
        <w:tc>
          <w:tcPr>
            <w:tcW w:w="106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CC9E76A" w14:textId="7FD0E1CA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BIC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1A54C78" w14:textId="545F9B73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Entropy</w:t>
            </w:r>
          </w:p>
        </w:tc>
        <w:tc>
          <w:tcPr>
            <w:tcW w:w="327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D735EED" w14:textId="6476812A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Percent in each class based on most likely class membership</w:t>
            </w:r>
          </w:p>
        </w:tc>
      </w:tr>
      <w:tr w:rsidR="00F64335" w:rsidRPr="00334AC6" w14:paraId="7A500B2A" w14:textId="77777777" w:rsidTr="00F64335">
        <w:trPr>
          <w:trHeight w:val="300"/>
        </w:trPr>
        <w:tc>
          <w:tcPr>
            <w:tcW w:w="1310" w:type="dxa"/>
            <w:tcBorders>
              <w:top w:val="single" w:sz="12" w:space="0" w:color="auto"/>
            </w:tcBorders>
            <w:noWrap/>
            <w:hideMark/>
          </w:tcPr>
          <w:p w14:paraId="57186508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1</w:t>
            </w:r>
          </w:p>
        </w:tc>
        <w:tc>
          <w:tcPr>
            <w:tcW w:w="1015" w:type="dxa"/>
            <w:tcBorders>
              <w:top w:val="single" w:sz="12" w:space="0" w:color="auto"/>
            </w:tcBorders>
            <w:noWrap/>
            <w:hideMark/>
          </w:tcPr>
          <w:p w14:paraId="5DE8C8AF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top w:val="single" w:sz="12" w:space="0" w:color="auto"/>
            </w:tcBorders>
            <w:noWrap/>
            <w:hideMark/>
          </w:tcPr>
          <w:p w14:paraId="4667C72D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2107249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noWrap/>
            <w:hideMark/>
          </w:tcPr>
          <w:p w14:paraId="39E8E5EF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1</w:t>
            </w:r>
          </w:p>
        </w:tc>
        <w:tc>
          <w:tcPr>
            <w:tcW w:w="3272" w:type="dxa"/>
            <w:tcBorders>
              <w:top w:val="single" w:sz="12" w:space="0" w:color="auto"/>
            </w:tcBorders>
            <w:noWrap/>
            <w:hideMark/>
          </w:tcPr>
          <w:p w14:paraId="36C9E481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100</w:t>
            </w:r>
          </w:p>
        </w:tc>
      </w:tr>
      <w:tr w:rsidR="00F64335" w:rsidRPr="00334AC6" w14:paraId="324860C2" w14:textId="77777777" w:rsidTr="00F64335">
        <w:trPr>
          <w:trHeight w:val="300"/>
        </w:trPr>
        <w:tc>
          <w:tcPr>
            <w:tcW w:w="1310" w:type="dxa"/>
            <w:noWrap/>
            <w:hideMark/>
          </w:tcPr>
          <w:p w14:paraId="6BC95672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2</w:t>
            </w:r>
          </w:p>
        </w:tc>
        <w:tc>
          <w:tcPr>
            <w:tcW w:w="1015" w:type="dxa"/>
            <w:noWrap/>
          </w:tcPr>
          <w:p w14:paraId="26064DEC" w14:textId="31461CEC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1068" w:type="dxa"/>
            <w:noWrap/>
            <w:hideMark/>
          </w:tcPr>
          <w:p w14:paraId="5AE82FF9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2106846</w:t>
            </w:r>
          </w:p>
        </w:tc>
        <w:tc>
          <w:tcPr>
            <w:tcW w:w="990" w:type="dxa"/>
            <w:noWrap/>
            <w:hideMark/>
          </w:tcPr>
          <w:p w14:paraId="4C78E82B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1</w:t>
            </w:r>
          </w:p>
        </w:tc>
        <w:tc>
          <w:tcPr>
            <w:tcW w:w="3272" w:type="dxa"/>
            <w:noWrap/>
            <w:hideMark/>
          </w:tcPr>
          <w:p w14:paraId="556F84D9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100</w:t>
            </w:r>
          </w:p>
        </w:tc>
      </w:tr>
      <w:tr w:rsidR="00F64335" w:rsidRPr="00334AC6" w14:paraId="3B2E50D2" w14:textId="77777777" w:rsidTr="00F64335">
        <w:trPr>
          <w:trHeight w:val="300"/>
        </w:trPr>
        <w:tc>
          <w:tcPr>
            <w:tcW w:w="1310" w:type="dxa"/>
            <w:noWrap/>
            <w:hideMark/>
          </w:tcPr>
          <w:p w14:paraId="1DB4C9D8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3</w:t>
            </w:r>
          </w:p>
        </w:tc>
        <w:tc>
          <w:tcPr>
            <w:tcW w:w="1015" w:type="dxa"/>
            <w:noWrap/>
          </w:tcPr>
          <w:p w14:paraId="3BB0355E" w14:textId="69D05C74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1068" w:type="dxa"/>
            <w:noWrap/>
            <w:hideMark/>
          </w:tcPr>
          <w:p w14:paraId="71FC1F14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2106763</w:t>
            </w:r>
          </w:p>
        </w:tc>
        <w:tc>
          <w:tcPr>
            <w:tcW w:w="990" w:type="dxa"/>
            <w:noWrap/>
            <w:hideMark/>
          </w:tcPr>
          <w:p w14:paraId="0F07F0BA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1</w:t>
            </w:r>
          </w:p>
        </w:tc>
        <w:tc>
          <w:tcPr>
            <w:tcW w:w="3272" w:type="dxa"/>
            <w:noWrap/>
            <w:hideMark/>
          </w:tcPr>
          <w:p w14:paraId="3EAAD807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100</w:t>
            </w:r>
          </w:p>
        </w:tc>
      </w:tr>
      <w:tr w:rsidR="00F64335" w:rsidRPr="00334AC6" w14:paraId="54C8E65D" w14:textId="77777777" w:rsidTr="00F64335">
        <w:trPr>
          <w:trHeight w:val="300"/>
        </w:trPr>
        <w:tc>
          <w:tcPr>
            <w:tcW w:w="1310" w:type="dxa"/>
            <w:noWrap/>
            <w:hideMark/>
          </w:tcPr>
          <w:p w14:paraId="7ADF5EAE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1</w:t>
            </w:r>
          </w:p>
        </w:tc>
        <w:tc>
          <w:tcPr>
            <w:tcW w:w="1015" w:type="dxa"/>
            <w:noWrap/>
            <w:hideMark/>
          </w:tcPr>
          <w:p w14:paraId="6640239B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2</w:t>
            </w:r>
          </w:p>
        </w:tc>
        <w:tc>
          <w:tcPr>
            <w:tcW w:w="1068" w:type="dxa"/>
            <w:noWrap/>
            <w:hideMark/>
          </w:tcPr>
          <w:p w14:paraId="45A2EED0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1967787</w:t>
            </w:r>
          </w:p>
        </w:tc>
        <w:tc>
          <w:tcPr>
            <w:tcW w:w="990" w:type="dxa"/>
            <w:noWrap/>
            <w:hideMark/>
          </w:tcPr>
          <w:p w14:paraId="0CE7FFAB" w14:textId="762A1130" w:rsidR="00F64335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0·</w:t>
            </w:r>
            <w:r w:rsidR="00F64335" w:rsidRPr="00334AC6">
              <w:rPr>
                <w:sz w:val="24"/>
                <w:szCs w:val="24"/>
              </w:rPr>
              <w:t>98</w:t>
            </w:r>
          </w:p>
        </w:tc>
        <w:tc>
          <w:tcPr>
            <w:tcW w:w="3272" w:type="dxa"/>
            <w:noWrap/>
            <w:hideMark/>
          </w:tcPr>
          <w:p w14:paraId="3B4803DC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14 / 86</w:t>
            </w:r>
          </w:p>
        </w:tc>
      </w:tr>
      <w:tr w:rsidR="00F64335" w:rsidRPr="00334AC6" w14:paraId="08C9D4DE" w14:textId="77777777" w:rsidTr="00F64335">
        <w:trPr>
          <w:trHeight w:val="300"/>
        </w:trPr>
        <w:tc>
          <w:tcPr>
            <w:tcW w:w="1310" w:type="dxa"/>
            <w:noWrap/>
            <w:hideMark/>
          </w:tcPr>
          <w:p w14:paraId="3A3A56A7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2</w:t>
            </w:r>
          </w:p>
        </w:tc>
        <w:tc>
          <w:tcPr>
            <w:tcW w:w="1015" w:type="dxa"/>
            <w:noWrap/>
          </w:tcPr>
          <w:p w14:paraId="6B1B087A" w14:textId="7977BC5B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1068" w:type="dxa"/>
            <w:noWrap/>
            <w:hideMark/>
          </w:tcPr>
          <w:p w14:paraId="072118ED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1966252</w:t>
            </w:r>
          </w:p>
        </w:tc>
        <w:tc>
          <w:tcPr>
            <w:tcW w:w="990" w:type="dxa"/>
            <w:noWrap/>
            <w:hideMark/>
          </w:tcPr>
          <w:p w14:paraId="110C4887" w14:textId="7580A975" w:rsidR="00F64335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0·</w:t>
            </w:r>
            <w:r w:rsidR="00F64335" w:rsidRPr="00334AC6">
              <w:rPr>
                <w:sz w:val="24"/>
                <w:szCs w:val="24"/>
              </w:rPr>
              <w:t>98</w:t>
            </w:r>
          </w:p>
        </w:tc>
        <w:tc>
          <w:tcPr>
            <w:tcW w:w="3272" w:type="dxa"/>
            <w:noWrap/>
            <w:hideMark/>
          </w:tcPr>
          <w:p w14:paraId="1F472E59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14 / 86</w:t>
            </w:r>
          </w:p>
        </w:tc>
      </w:tr>
      <w:tr w:rsidR="00F64335" w:rsidRPr="00334AC6" w14:paraId="476299C7" w14:textId="77777777" w:rsidTr="00F64335">
        <w:trPr>
          <w:trHeight w:val="300"/>
        </w:trPr>
        <w:tc>
          <w:tcPr>
            <w:tcW w:w="1310" w:type="dxa"/>
            <w:noWrap/>
            <w:hideMark/>
          </w:tcPr>
          <w:p w14:paraId="41F7F588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3</w:t>
            </w:r>
          </w:p>
        </w:tc>
        <w:tc>
          <w:tcPr>
            <w:tcW w:w="1015" w:type="dxa"/>
            <w:noWrap/>
          </w:tcPr>
          <w:p w14:paraId="609334AD" w14:textId="0181F6AF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1068" w:type="dxa"/>
            <w:noWrap/>
            <w:hideMark/>
          </w:tcPr>
          <w:p w14:paraId="0A58BBA0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1966127</w:t>
            </w:r>
          </w:p>
        </w:tc>
        <w:tc>
          <w:tcPr>
            <w:tcW w:w="990" w:type="dxa"/>
            <w:noWrap/>
            <w:hideMark/>
          </w:tcPr>
          <w:p w14:paraId="0EEFFC5B" w14:textId="51BABBC6" w:rsidR="00F64335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0·</w:t>
            </w:r>
            <w:r w:rsidR="00F64335" w:rsidRPr="00334AC6">
              <w:rPr>
                <w:sz w:val="24"/>
                <w:szCs w:val="24"/>
              </w:rPr>
              <w:t>98</w:t>
            </w:r>
          </w:p>
        </w:tc>
        <w:tc>
          <w:tcPr>
            <w:tcW w:w="3272" w:type="dxa"/>
            <w:noWrap/>
            <w:hideMark/>
          </w:tcPr>
          <w:p w14:paraId="27B0DEDD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14 / 86</w:t>
            </w:r>
          </w:p>
        </w:tc>
      </w:tr>
      <w:tr w:rsidR="00F64335" w:rsidRPr="00334AC6" w14:paraId="5245D87D" w14:textId="77777777" w:rsidTr="00F64335">
        <w:trPr>
          <w:trHeight w:val="300"/>
        </w:trPr>
        <w:tc>
          <w:tcPr>
            <w:tcW w:w="1310" w:type="dxa"/>
            <w:noWrap/>
            <w:hideMark/>
          </w:tcPr>
          <w:p w14:paraId="2CB24ACD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1</w:t>
            </w:r>
          </w:p>
        </w:tc>
        <w:tc>
          <w:tcPr>
            <w:tcW w:w="1015" w:type="dxa"/>
            <w:noWrap/>
            <w:hideMark/>
          </w:tcPr>
          <w:p w14:paraId="4EEC5657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3</w:t>
            </w:r>
          </w:p>
        </w:tc>
        <w:tc>
          <w:tcPr>
            <w:tcW w:w="1068" w:type="dxa"/>
            <w:noWrap/>
            <w:hideMark/>
          </w:tcPr>
          <w:p w14:paraId="5BB92677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1913053</w:t>
            </w:r>
          </w:p>
        </w:tc>
        <w:tc>
          <w:tcPr>
            <w:tcW w:w="990" w:type="dxa"/>
            <w:noWrap/>
            <w:hideMark/>
          </w:tcPr>
          <w:p w14:paraId="125CB00F" w14:textId="59B270F3" w:rsidR="00F64335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0·</w:t>
            </w:r>
            <w:r w:rsidR="00F64335" w:rsidRPr="00334AC6">
              <w:rPr>
                <w:sz w:val="24"/>
                <w:szCs w:val="24"/>
              </w:rPr>
              <w:t>92</w:t>
            </w:r>
          </w:p>
        </w:tc>
        <w:tc>
          <w:tcPr>
            <w:tcW w:w="3272" w:type="dxa"/>
            <w:noWrap/>
            <w:hideMark/>
          </w:tcPr>
          <w:p w14:paraId="08DAF06A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6 / 34 / 60</w:t>
            </w:r>
          </w:p>
        </w:tc>
      </w:tr>
      <w:tr w:rsidR="00F64335" w:rsidRPr="00334AC6" w14:paraId="6B2E5749" w14:textId="77777777" w:rsidTr="00F64335">
        <w:trPr>
          <w:trHeight w:val="300"/>
        </w:trPr>
        <w:tc>
          <w:tcPr>
            <w:tcW w:w="1310" w:type="dxa"/>
            <w:noWrap/>
            <w:hideMark/>
          </w:tcPr>
          <w:p w14:paraId="5C8F2646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2</w:t>
            </w:r>
          </w:p>
        </w:tc>
        <w:tc>
          <w:tcPr>
            <w:tcW w:w="1015" w:type="dxa"/>
            <w:noWrap/>
          </w:tcPr>
          <w:p w14:paraId="7ABC36B9" w14:textId="71E1425B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1068" w:type="dxa"/>
            <w:noWrap/>
            <w:hideMark/>
          </w:tcPr>
          <w:p w14:paraId="218C5B9C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1910803</w:t>
            </w:r>
          </w:p>
        </w:tc>
        <w:tc>
          <w:tcPr>
            <w:tcW w:w="990" w:type="dxa"/>
            <w:noWrap/>
            <w:hideMark/>
          </w:tcPr>
          <w:p w14:paraId="2D4EBD11" w14:textId="050CDDC2" w:rsidR="00F64335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0·</w:t>
            </w:r>
            <w:r w:rsidR="00F64335" w:rsidRPr="00334AC6">
              <w:rPr>
                <w:sz w:val="24"/>
                <w:szCs w:val="24"/>
              </w:rPr>
              <w:t>92</w:t>
            </w:r>
          </w:p>
        </w:tc>
        <w:tc>
          <w:tcPr>
            <w:tcW w:w="3272" w:type="dxa"/>
            <w:noWrap/>
            <w:hideMark/>
          </w:tcPr>
          <w:p w14:paraId="40B7EDE6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6 / 34 / 60</w:t>
            </w:r>
          </w:p>
        </w:tc>
      </w:tr>
      <w:tr w:rsidR="00F64335" w:rsidRPr="00334AC6" w14:paraId="617DED93" w14:textId="77777777" w:rsidTr="00F64335">
        <w:trPr>
          <w:trHeight w:val="300"/>
        </w:trPr>
        <w:tc>
          <w:tcPr>
            <w:tcW w:w="1310" w:type="dxa"/>
            <w:noWrap/>
            <w:hideMark/>
          </w:tcPr>
          <w:p w14:paraId="6BD77757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3</w:t>
            </w:r>
          </w:p>
        </w:tc>
        <w:tc>
          <w:tcPr>
            <w:tcW w:w="1015" w:type="dxa"/>
            <w:noWrap/>
          </w:tcPr>
          <w:p w14:paraId="440A2D21" w14:textId="69BB9265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1068" w:type="dxa"/>
            <w:noWrap/>
            <w:hideMark/>
          </w:tcPr>
          <w:p w14:paraId="557233D0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1910635</w:t>
            </w:r>
          </w:p>
        </w:tc>
        <w:tc>
          <w:tcPr>
            <w:tcW w:w="990" w:type="dxa"/>
            <w:noWrap/>
            <w:hideMark/>
          </w:tcPr>
          <w:p w14:paraId="76D2B575" w14:textId="03A831CB" w:rsidR="00F64335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0·</w:t>
            </w:r>
            <w:r w:rsidR="00F64335" w:rsidRPr="00334AC6">
              <w:rPr>
                <w:sz w:val="24"/>
                <w:szCs w:val="24"/>
              </w:rPr>
              <w:t>92</w:t>
            </w:r>
          </w:p>
        </w:tc>
        <w:tc>
          <w:tcPr>
            <w:tcW w:w="3272" w:type="dxa"/>
            <w:noWrap/>
            <w:hideMark/>
          </w:tcPr>
          <w:p w14:paraId="0C883C4C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6 / 34 / 60</w:t>
            </w:r>
          </w:p>
        </w:tc>
      </w:tr>
      <w:tr w:rsidR="00F64335" w:rsidRPr="00334AC6" w14:paraId="4FEFE930" w14:textId="77777777" w:rsidTr="00F64335">
        <w:trPr>
          <w:trHeight w:val="300"/>
        </w:trPr>
        <w:tc>
          <w:tcPr>
            <w:tcW w:w="1310" w:type="dxa"/>
            <w:noWrap/>
            <w:hideMark/>
          </w:tcPr>
          <w:p w14:paraId="3710028F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1</w:t>
            </w:r>
          </w:p>
        </w:tc>
        <w:tc>
          <w:tcPr>
            <w:tcW w:w="1015" w:type="dxa"/>
            <w:noWrap/>
            <w:hideMark/>
          </w:tcPr>
          <w:p w14:paraId="7C3EFFD6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4</w:t>
            </w:r>
          </w:p>
        </w:tc>
        <w:tc>
          <w:tcPr>
            <w:tcW w:w="1068" w:type="dxa"/>
            <w:noWrap/>
            <w:hideMark/>
          </w:tcPr>
          <w:p w14:paraId="17E9B76B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1889549</w:t>
            </w:r>
          </w:p>
        </w:tc>
        <w:tc>
          <w:tcPr>
            <w:tcW w:w="990" w:type="dxa"/>
            <w:noWrap/>
            <w:hideMark/>
          </w:tcPr>
          <w:p w14:paraId="188BEF47" w14:textId="7B726E6B" w:rsidR="00F64335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0·</w:t>
            </w:r>
            <w:r w:rsidR="00F64335" w:rsidRPr="00334AC6">
              <w:rPr>
                <w:sz w:val="24"/>
                <w:szCs w:val="24"/>
              </w:rPr>
              <w:t>9</w:t>
            </w:r>
          </w:p>
        </w:tc>
        <w:tc>
          <w:tcPr>
            <w:tcW w:w="3272" w:type="dxa"/>
            <w:noWrap/>
            <w:hideMark/>
          </w:tcPr>
          <w:p w14:paraId="4B672B2B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3 / 43 / 43 / 10</w:t>
            </w:r>
          </w:p>
        </w:tc>
      </w:tr>
      <w:tr w:rsidR="00F64335" w:rsidRPr="00334AC6" w14:paraId="16EE5765" w14:textId="77777777" w:rsidTr="00F64335">
        <w:trPr>
          <w:trHeight w:val="300"/>
        </w:trPr>
        <w:tc>
          <w:tcPr>
            <w:tcW w:w="1310" w:type="dxa"/>
            <w:noWrap/>
            <w:hideMark/>
          </w:tcPr>
          <w:p w14:paraId="41D1A4BD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2</w:t>
            </w:r>
          </w:p>
        </w:tc>
        <w:tc>
          <w:tcPr>
            <w:tcW w:w="1015" w:type="dxa"/>
            <w:noWrap/>
          </w:tcPr>
          <w:p w14:paraId="22A9B962" w14:textId="5BEC234D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1068" w:type="dxa"/>
            <w:noWrap/>
            <w:hideMark/>
          </w:tcPr>
          <w:p w14:paraId="6439AC75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1886910</w:t>
            </w:r>
          </w:p>
        </w:tc>
        <w:tc>
          <w:tcPr>
            <w:tcW w:w="990" w:type="dxa"/>
            <w:noWrap/>
            <w:hideMark/>
          </w:tcPr>
          <w:p w14:paraId="12103AD7" w14:textId="3C5F807A" w:rsidR="00F64335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0·</w:t>
            </w:r>
            <w:r w:rsidR="00F64335" w:rsidRPr="00334AC6">
              <w:rPr>
                <w:sz w:val="24"/>
                <w:szCs w:val="24"/>
              </w:rPr>
              <w:t>91</w:t>
            </w:r>
          </w:p>
        </w:tc>
        <w:tc>
          <w:tcPr>
            <w:tcW w:w="3272" w:type="dxa"/>
            <w:noWrap/>
            <w:hideMark/>
          </w:tcPr>
          <w:p w14:paraId="13AE0B25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3 / 43 / 10 / 43</w:t>
            </w:r>
          </w:p>
        </w:tc>
      </w:tr>
      <w:tr w:rsidR="00F64335" w:rsidRPr="00334AC6" w14:paraId="09E8709E" w14:textId="77777777" w:rsidTr="00F64335">
        <w:trPr>
          <w:trHeight w:val="300"/>
        </w:trPr>
        <w:tc>
          <w:tcPr>
            <w:tcW w:w="1310" w:type="dxa"/>
            <w:noWrap/>
            <w:hideMark/>
          </w:tcPr>
          <w:p w14:paraId="509B8612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3</w:t>
            </w:r>
          </w:p>
        </w:tc>
        <w:tc>
          <w:tcPr>
            <w:tcW w:w="1015" w:type="dxa"/>
            <w:noWrap/>
          </w:tcPr>
          <w:p w14:paraId="79734C35" w14:textId="0D132F6C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1068" w:type="dxa"/>
            <w:noWrap/>
            <w:hideMark/>
          </w:tcPr>
          <w:p w14:paraId="573F8E21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1886747</w:t>
            </w:r>
          </w:p>
        </w:tc>
        <w:tc>
          <w:tcPr>
            <w:tcW w:w="990" w:type="dxa"/>
            <w:noWrap/>
            <w:hideMark/>
          </w:tcPr>
          <w:p w14:paraId="75EEB7C0" w14:textId="7C825538" w:rsidR="00F64335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0·</w:t>
            </w:r>
            <w:r w:rsidR="00F64335" w:rsidRPr="00334AC6">
              <w:rPr>
                <w:sz w:val="24"/>
                <w:szCs w:val="24"/>
              </w:rPr>
              <w:t>91</w:t>
            </w:r>
          </w:p>
        </w:tc>
        <w:tc>
          <w:tcPr>
            <w:tcW w:w="3272" w:type="dxa"/>
            <w:noWrap/>
            <w:hideMark/>
          </w:tcPr>
          <w:p w14:paraId="620C38B5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3 / 10 / 43 / 43</w:t>
            </w:r>
          </w:p>
        </w:tc>
      </w:tr>
      <w:tr w:rsidR="00F64335" w:rsidRPr="00334AC6" w14:paraId="62866D0A" w14:textId="77777777" w:rsidTr="00F64335">
        <w:trPr>
          <w:trHeight w:val="300"/>
        </w:trPr>
        <w:tc>
          <w:tcPr>
            <w:tcW w:w="1310" w:type="dxa"/>
            <w:noWrap/>
            <w:hideMark/>
          </w:tcPr>
          <w:p w14:paraId="3535105A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1</w:t>
            </w:r>
          </w:p>
        </w:tc>
        <w:tc>
          <w:tcPr>
            <w:tcW w:w="1015" w:type="dxa"/>
            <w:noWrap/>
            <w:hideMark/>
          </w:tcPr>
          <w:p w14:paraId="4FC113F4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5</w:t>
            </w:r>
          </w:p>
        </w:tc>
        <w:tc>
          <w:tcPr>
            <w:tcW w:w="1068" w:type="dxa"/>
            <w:noWrap/>
            <w:hideMark/>
          </w:tcPr>
          <w:p w14:paraId="3D274784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1876415</w:t>
            </w:r>
          </w:p>
        </w:tc>
        <w:tc>
          <w:tcPr>
            <w:tcW w:w="990" w:type="dxa"/>
            <w:noWrap/>
            <w:hideMark/>
          </w:tcPr>
          <w:p w14:paraId="480B51FD" w14:textId="0400272E" w:rsidR="00F64335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0·</w:t>
            </w:r>
            <w:r w:rsidR="00F64335" w:rsidRPr="00334AC6">
              <w:rPr>
                <w:sz w:val="24"/>
                <w:szCs w:val="24"/>
              </w:rPr>
              <w:t>9</w:t>
            </w:r>
          </w:p>
        </w:tc>
        <w:tc>
          <w:tcPr>
            <w:tcW w:w="3272" w:type="dxa"/>
            <w:noWrap/>
            <w:hideMark/>
          </w:tcPr>
          <w:p w14:paraId="75554008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4 / 11 / 5 / 46 / 34</w:t>
            </w:r>
          </w:p>
        </w:tc>
      </w:tr>
      <w:tr w:rsidR="00F64335" w:rsidRPr="00334AC6" w14:paraId="2FFD5C72" w14:textId="77777777" w:rsidTr="00F64335">
        <w:trPr>
          <w:trHeight w:val="300"/>
        </w:trPr>
        <w:tc>
          <w:tcPr>
            <w:tcW w:w="1310" w:type="dxa"/>
            <w:noWrap/>
            <w:hideMark/>
          </w:tcPr>
          <w:p w14:paraId="5A11F578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2</w:t>
            </w:r>
          </w:p>
        </w:tc>
        <w:tc>
          <w:tcPr>
            <w:tcW w:w="1015" w:type="dxa"/>
            <w:noWrap/>
          </w:tcPr>
          <w:p w14:paraId="7E02D874" w14:textId="340EEBAC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1068" w:type="dxa"/>
            <w:noWrap/>
            <w:hideMark/>
          </w:tcPr>
          <w:p w14:paraId="4E36CE81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1873717</w:t>
            </w:r>
          </w:p>
        </w:tc>
        <w:tc>
          <w:tcPr>
            <w:tcW w:w="990" w:type="dxa"/>
            <w:noWrap/>
            <w:hideMark/>
          </w:tcPr>
          <w:p w14:paraId="4E4E791D" w14:textId="345B3239" w:rsidR="00F64335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0·</w:t>
            </w:r>
            <w:r w:rsidR="00F64335" w:rsidRPr="00334AC6">
              <w:rPr>
                <w:sz w:val="24"/>
                <w:szCs w:val="24"/>
              </w:rPr>
              <w:t>9</w:t>
            </w:r>
          </w:p>
        </w:tc>
        <w:tc>
          <w:tcPr>
            <w:tcW w:w="3272" w:type="dxa"/>
            <w:noWrap/>
            <w:hideMark/>
          </w:tcPr>
          <w:p w14:paraId="3389292C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5 / 11 / 46 / 35 / 4</w:t>
            </w:r>
          </w:p>
        </w:tc>
      </w:tr>
      <w:tr w:rsidR="00F64335" w:rsidRPr="00334AC6" w14:paraId="299B12F3" w14:textId="77777777" w:rsidTr="00F64335">
        <w:trPr>
          <w:trHeight w:val="300"/>
        </w:trPr>
        <w:tc>
          <w:tcPr>
            <w:tcW w:w="1310" w:type="dxa"/>
            <w:noWrap/>
            <w:hideMark/>
          </w:tcPr>
          <w:p w14:paraId="25D044A0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3</w:t>
            </w:r>
          </w:p>
        </w:tc>
        <w:tc>
          <w:tcPr>
            <w:tcW w:w="1015" w:type="dxa"/>
            <w:noWrap/>
          </w:tcPr>
          <w:p w14:paraId="41E58557" w14:textId="3B73EA1F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1068" w:type="dxa"/>
            <w:noWrap/>
            <w:hideMark/>
          </w:tcPr>
          <w:p w14:paraId="1D3944EE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1872914</w:t>
            </w:r>
          </w:p>
        </w:tc>
        <w:tc>
          <w:tcPr>
            <w:tcW w:w="990" w:type="dxa"/>
            <w:noWrap/>
            <w:hideMark/>
          </w:tcPr>
          <w:p w14:paraId="2307E454" w14:textId="5904A7E8" w:rsidR="00F64335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0·</w:t>
            </w:r>
            <w:r w:rsidR="00F64335" w:rsidRPr="00334AC6">
              <w:rPr>
                <w:sz w:val="24"/>
                <w:szCs w:val="24"/>
              </w:rPr>
              <w:t>9</w:t>
            </w:r>
          </w:p>
        </w:tc>
        <w:tc>
          <w:tcPr>
            <w:tcW w:w="3272" w:type="dxa"/>
            <w:noWrap/>
            <w:hideMark/>
          </w:tcPr>
          <w:p w14:paraId="00CF3E71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4 / 34 / 5 / 46 / 12</w:t>
            </w:r>
          </w:p>
        </w:tc>
      </w:tr>
      <w:tr w:rsidR="00F64335" w:rsidRPr="00334AC6" w14:paraId="02AB2974" w14:textId="77777777" w:rsidTr="00F64335">
        <w:trPr>
          <w:trHeight w:val="300"/>
        </w:trPr>
        <w:tc>
          <w:tcPr>
            <w:tcW w:w="1310" w:type="dxa"/>
            <w:noWrap/>
            <w:hideMark/>
          </w:tcPr>
          <w:p w14:paraId="3D32B9F6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1</w:t>
            </w:r>
          </w:p>
        </w:tc>
        <w:tc>
          <w:tcPr>
            <w:tcW w:w="1015" w:type="dxa"/>
            <w:noWrap/>
            <w:hideMark/>
          </w:tcPr>
          <w:p w14:paraId="5E14F4DC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6</w:t>
            </w:r>
          </w:p>
        </w:tc>
        <w:tc>
          <w:tcPr>
            <w:tcW w:w="1068" w:type="dxa"/>
            <w:noWrap/>
            <w:hideMark/>
          </w:tcPr>
          <w:p w14:paraId="65028006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1865628</w:t>
            </w:r>
          </w:p>
        </w:tc>
        <w:tc>
          <w:tcPr>
            <w:tcW w:w="990" w:type="dxa"/>
            <w:noWrap/>
            <w:hideMark/>
          </w:tcPr>
          <w:p w14:paraId="24DFA501" w14:textId="79F4D9BB" w:rsidR="00F64335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0·</w:t>
            </w:r>
            <w:r w:rsidR="00F64335" w:rsidRPr="00334AC6">
              <w:rPr>
                <w:sz w:val="24"/>
                <w:szCs w:val="24"/>
              </w:rPr>
              <w:t>89</w:t>
            </w:r>
          </w:p>
        </w:tc>
        <w:tc>
          <w:tcPr>
            <w:tcW w:w="3272" w:type="dxa"/>
            <w:noWrap/>
            <w:hideMark/>
          </w:tcPr>
          <w:p w14:paraId="32C9CC30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2 / 47 / 5 / 5 / 17 / 25</w:t>
            </w:r>
          </w:p>
        </w:tc>
      </w:tr>
      <w:tr w:rsidR="00F64335" w:rsidRPr="00334AC6" w14:paraId="632F53DA" w14:textId="77777777" w:rsidTr="00F64335">
        <w:trPr>
          <w:trHeight w:val="300"/>
        </w:trPr>
        <w:tc>
          <w:tcPr>
            <w:tcW w:w="1310" w:type="dxa"/>
            <w:noWrap/>
            <w:hideMark/>
          </w:tcPr>
          <w:p w14:paraId="7B61FCB6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2</w:t>
            </w:r>
          </w:p>
        </w:tc>
        <w:tc>
          <w:tcPr>
            <w:tcW w:w="1015" w:type="dxa"/>
            <w:noWrap/>
          </w:tcPr>
          <w:p w14:paraId="7928CD73" w14:textId="68E9696C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1068" w:type="dxa"/>
            <w:noWrap/>
            <w:hideMark/>
          </w:tcPr>
          <w:p w14:paraId="2D5EA4F2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1862511</w:t>
            </w:r>
          </w:p>
        </w:tc>
        <w:tc>
          <w:tcPr>
            <w:tcW w:w="990" w:type="dxa"/>
            <w:noWrap/>
            <w:hideMark/>
          </w:tcPr>
          <w:p w14:paraId="20395038" w14:textId="7D3F34CD" w:rsidR="00F64335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0·</w:t>
            </w:r>
            <w:r w:rsidR="00F64335" w:rsidRPr="00334AC6">
              <w:rPr>
                <w:sz w:val="24"/>
                <w:szCs w:val="24"/>
              </w:rPr>
              <w:t>9</w:t>
            </w:r>
          </w:p>
        </w:tc>
        <w:tc>
          <w:tcPr>
            <w:tcW w:w="3272" w:type="dxa"/>
            <w:noWrap/>
            <w:hideMark/>
          </w:tcPr>
          <w:p w14:paraId="51C73B00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2 / 5 / 17 / 46 / 5 / 25</w:t>
            </w:r>
          </w:p>
        </w:tc>
      </w:tr>
      <w:tr w:rsidR="00F64335" w:rsidRPr="00334AC6" w14:paraId="0C181BF2" w14:textId="77777777" w:rsidTr="00F64335">
        <w:trPr>
          <w:trHeight w:val="300"/>
        </w:trPr>
        <w:tc>
          <w:tcPr>
            <w:tcW w:w="1310" w:type="dxa"/>
            <w:noWrap/>
            <w:hideMark/>
          </w:tcPr>
          <w:p w14:paraId="29B0BEC5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3</w:t>
            </w:r>
          </w:p>
        </w:tc>
        <w:tc>
          <w:tcPr>
            <w:tcW w:w="1015" w:type="dxa"/>
            <w:noWrap/>
          </w:tcPr>
          <w:p w14:paraId="7C93469B" w14:textId="5D7E3CFC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1068" w:type="dxa"/>
            <w:noWrap/>
            <w:hideMark/>
          </w:tcPr>
          <w:p w14:paraId="3908AD9B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1861223</w:t>
            </w:r>
          </w:p>
        </w:tc>
        <w:tc>
          <w:tcPr>
            <w:tcW w:w="990" w:type="dxa"/>
            <w:noWrap/>
            <w:hideMark/>
          </w:tcPr>
          <w:p w14:paraId="157D932B" w14:textId="401DB00B" w:rsidR="00F64335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0·</w:t>
            </w:r>
            <w:r w:rsidR="00F64335" w:rsidRPr="00334AC6">
              <w:rPr>
                <w:sz w:val="24"/>
                <w:szCs w:val="24"/>
              </w:rPr>
              <w:t>9</w:t>
            </w:r>
          </w:p>
        </w:tc>
        <w:tc>
          <w:tcPr>
            <w:tcW w:w="3272" w:type="dxa"/>
            <w:noWrap/>
            <w:hideMark/>
          </w:tcPr>
          <w:p w14:paraId="0D8395D7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2 / 5 / 5 / 17 / 46 / 25</w:t>
            </w:r>
          </w:p>
        </w:tc>
      </w:tr>
      <w:tr w:rsidR="00F64335" w:rsidRPr="00334AC6" w14:paraId="06D8A9DE" w14:textId="77777777" w:rsidTr="00F64335">
        <w:trPr>
          <w:trHeight w:val="300"/>
        </w:trPr>
        <w:tc>
          <w:tcPr>
            <w:tcW w:w="1310" w:type="dxa"/>
            <w:noWrap/>
            <w:hideMark/>
          </w:tcPr>
          <w:p w14:paraId="13F4C74B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1</w:t>
            </w:r>
          </w:p>
        </w:tc>
        <w:tc>
          <w:tcPr>
            <w:tcW w:w="1015" w:type="dxa"/>
            <w:noWrap/>
            <w:hideMark/>
          </w:tcPr>
          <w:p w14:paraId="308E3A73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7</w:t>
            </w:r>
          </w:p>
        </w:tc>
        <w:tc>
          <w:tcPr>
            <w:tcW w:w="1068" w:type="dxa"/>
            <w:noWrap/>
            <w:hideMark/>
          </w:tcPr>
          <w:p w14:paraId="5B651C13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1859031</w:t>
            </w:r>
          </w:p>
        </w:tc>
        <w:tc>
          <w:tcPr>
            <w:tcW w:w="990" w:type="dxa"/>
            <w:noWrap/>
            <w:hideMark/>
          </w:tcPr>
          <w:p w14:paraId="15069AC5" w14:textId="2AD49C08" w:rsidR="00F64335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0·</w:t>
            </w:r>
            <w:r w:rsidR="00F64335" w:rsidRPr="00334AC6">
              <w:rPr>
                <w:sz w:val="24"/>
                <w:szCs w:val="24"/>
              </w:rPr>
              <w:t>88</w:t>
            </w:r>
          </w:p>
        </w:tc>
        <w:tc>
          <w:tcPr>
            <w:tcW w:w="3272" w:type="dxa"/>
            <w:noWrap/>
            <w:hideMark/>
          </w:tcPr>
          <w:p w14:paraId="396C3276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2 / 42 / 16 / 9 / 4 / 4 / 23</w:t>
            </w:r>
          </w:p>
        </w:tc>
      </w:tr>
      <w:tr w:rsidR="00F64335" w:rsidRPr="00334AC6" w14:paraId="07231356" w14:textId="77777777" w:rsidTr="00F64335">
        <w:trPr>
          <w:trHeight w:val="300"/>
        </w:trPr>
        <w:tc>
          <w:tcPr>
            <w:tcW w:w="1310" w:type="dxa"/>
            <w:noWrap/>
            <w:hideMark/>
          </w:tcPr>
          <w:p w14:paraId="40F96AB0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2</w:t>
            </w:r>
          </w:p>
        </w:tc>
        <w:tc>
          <w:tcPr>
            <w:tcW w:w="1015" w:type="dxa"/>
            <w:noWrap/>
          </w:tcPr>
          <w:p w14:paraId="3B7EAEE4" w14:textId="4EF666D6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1068" w:type="dxa"/>
            <w:noWrap/>
            <w:hideMark/>
          </w:tcPr>
          <w:p w14:paraId="06082936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1855221</w:t>
            </w:r>
          </w:p>
        </w:tc>
        <w:tc>
          <w:tcPr>
            <w:tcW w:w="990" w:type="dxa"/>
            <w:noWrap/>
            <w:hideMark/>
          </w:tcPr>
          <w:p w14:paraId="64197B9C" w14:textId="01938426" w:rsidR="00F64335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0·</w:t>
            </w:r>
            <w:r w:rsidR="00F64335" w:rsidRPr="00334AC6">
              <w:rPr>
                <w:sz w:val="24"/>
                <w:szCs w:val="24"/>
              </w:rPr>
              <w:t>9</w:t>
            </w:r>
          </w:p>
        </w:tc>
        <w:tc>
          <w:tcPr>
            <w:tcW w:w="3272" w:type="dxa"/>
            <w:noWrap/>
            <w:hideMark/>
          </w:tcPr>
          <w:p w14:paraId="40A7F9B3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2 / 3 / 6 / 4 / 18 / 45 / 23</w:t>
            </w:r>
          </w:p>
        </w:tc>
      </w:tr>
      <w:tr w:rsidR="00F64335" w:rsidRPr="00334AC6" w14:paraId="62646B88" w14:textId="77777777" w:rsidTr="00F64335">
        <w:trPr>
          <w:trHeight w:val="300"/>
        </w:trPr>
        <w:tc>
          <w:tcPr>
            <w:tcW w:w="1310" w:type="dxa"/>
            <w:noWrap/>
            <w:hideMark/>
          </w:tcPr>
          <w:p w14:paraId="67A96C68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3</w:t>
            </w:r>
          </w:p>
        </w:tc>
        <w:tc>
          <w:tcPr>
            <w:tcW w:w="1015" w:type="dxa"/>
            <w:noWrap/>
          </w:tcPr>
          <w:p w14:paraId="69B0CB63" w14:textId="5DD41108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1068" w:type="dxa"/>
            <w:noWrap/>
            <w:hideMark/>
          </w:tcPr>
          <w:p w14:paraId="3E778D9A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1854278</w:t>
            </w:r>
          </w:p>
        </w:tc>
        <w:tc>
          <w:tcPr>
            <w:tcW w:w="990" w:type="dxa"/>
            <w:noWrap/>
            <w:hideMark/>
          </w:tcPr>
          <w:p w14:paraId="4B26A3AE" w14:textId="4C80F709" w:rsidR="00F64335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0·</w:t>
            </w:r>
            <w:r w:rsidR="00F64335" w:rsidRPr="00334AC6">
              <w:rPr>
                <w:sz w:val="24"/>
                <w:szCs w:val="24"/>
              </w:rPr>
              <w:t>9</w:t>
            </w:r>
          </w:p>
        </w:tc>
        <w:tc>
          <w:tcPr>
            <w:tcW w:w="3272" w:type="dxa"/>
            <w:noWrap/>
            <w:hideMark/>
          </w:tcPr>
          <w:p w14:paraId="246218F6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2 / 17 / 3 / 44 / 6 / 4 / 23</w:t>
            </w:r>
          </w:p>
        </w:tc>
      </w:tr>
      <w:tr w:rsidR="00F64335" w:rsidRPr="00334AC6" w14:paraId="23FE8E86" w14:textId="77777777" w:rsidTr="00F64335">
        <w:trPr>
          <w:trHeight w:val="300"/>
        </w:trPr>
        <w:tc>
          <w:tcPr>
            <w:tcW w:w="1310" w:type="dxa"/>
            <w:noWrap/>
            <w:hideMark/>
          </w:tcPr>
          <w:p w14:paraId="417E3C43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1</w:t>
            </w:r>
          </w:p>
        </w:tc>
        <w:tc>
          <w:tcPr>
            <w:tcW w:w="1015" w:type="dxa"/>
            <w:noWrap/>
            <w:hideMark/>
          </w:tcPr>
          <w:p w14:paraId="22DAB9D9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8</w:t>
            </w:r>
          </w:p>
        </w:tc>
        <w:tc>
          <w:tcPr>
            <w:tcW w:w="1068" w:type="dxa"/>
            <w:noWrap/>
            <w:hideMark/>
          </w:tcPr>
          <w:p w14:paraId="3C1875B3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1853684</w:t>
            </w:r>
          </w:p>
        </w:tc>
        <w:tc>
          <w:tcPr>
            <w:tcW w:w="990" w:type="dxa"/>
            <w:noWrap/>
            <w:hideMark/>
          </w:tcPr>
          <w:p w14:paraId="657506A7" w14:textId="1DF66C76" w:rsidR="00F64335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0·</w:t>
            </w:r>
            <w:r w:rsidR="00F64335" w:rsidRPr="00334AC6">
              <w:rPr>
                <w:sz w:val="24"/>
                <w:szCs w:val="24"/>
              </w:rPr>
              <w:t>88</w:t>
            </w:r>
          </w:p>
        </w:tc>
        <w:tc>
          <w:tcPr>
            <w:tcW w:w="3272" w:type="dxa"/>
            <w:noWrap/>
            <w:hideMark/>
          </w:tcPr>
          <w:p w14:paraId="558D2CDA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6 / 42 / 17 / 8 / 20 / 3 / 3 / 1</w:t>
            </w:r>
          </w:p>
        </w:tc>
      </w:tr>
      <w:tr w:rsidR="00F64335" w:rsidRPr="00334AC6" w14:paraId="0C5BB1C5" w14:textId="77777777" w:rsidTr="00F64335">
        <w:trPr>
          <w:trHeight w:val="300"/>
        </w:trPr>
        <w:tc>
          <w:tcPr>
            <w:tcW w:w="1310" w:type="dxa"/>
            <w:noWrap/>
            <w:hideMark/>
          </w:tcPr>
          <w:p w14:paraId="77AE70A9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2</w:t>
            </w:r>
          </w:p>
        </w:tc>
        <w:tc>
          <w:tcPr>
            <w:tcW w:w="1015" w:type="dxa"/>
            <w:noWrap/>
          </w:tcPr>
          <w:p w14:paraId="7A24F642" w14:textId="2B9E5253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1068" w:type="dxa"/>
            <w:noWrap/>
            <w:hideMark/>
          </w:tcPr>
          <w:p w14:paraId="77082D59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1849519</w:t>
            </w:r>
          </w:p>
        </w:tc>
        <w:tc>
          <w:tcPr>
            <w:tcW w:w="990" w:type="dxa"/>
            <w:noWrap/>
            <w:hideMark/>
          </w:tcPr>
          <w:p w14:paraId="6A0A5B54" w14:textId="03953D3A" w:rsidR="00F64335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0·</w:t>
            </w:r>
            <w:r w:rsidR="00F64335" w:rsidRPr="00334AC6">
              <w:rPr>
                <w:sz w:val="24"/>
                <w:szCs w:val="24"/>
              </w:rPr>
              <w:t>89</w:t>
            </w:r>
          </w:p>
        </w:tc>
        <w:tc>
          <w:tcPr>
            <w:tcW w:w="3272" w:type="dxa"/>
            <w:noWrap/>
            <w:hideMark/>
          </w:tcPr>
          <w:p w14:paraId="2A5EA7E4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1 / 2 / 5 / 3 / 5 / 43 / 22 / 18</w:t>
            </w:r>
          </w:p>
        </w:tc>
      </w:tr>
      <w:tr w:rsidR="00F64335" w:rsidRPr="00334AC6" w14:paraId="16E24548" w14:textId="77777777" w:rsidTr="00F64335">
        <w:trPr>
          <w:trHeight w:val="300"/>
        </w:trPr>
        <w:tc>
          <w:tcPr>
            <w:tcW w:w="1310" w:type="dxa"/>
            <w:noWrap/>
            <w:hideMark/>
          </w:tcPr>
          <w:p w14:paraId="34BF812C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3</w:t>
            </w:r>
          </w:p>
        </w:tc>
        <w:tc>
          <w:tcPr>
            <w:tcW w:w="1015" w:type="dxa"/>
            <w:noWrap/>
          </w:tcPr>
          <w:p w14:paraId="31CB4E13" w14:textId="73C8FBA3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1068" w:type="dxa"/>
            <w:noWrap/>
            <w:hideMark/>
          </w:tcPr>
          <w:p w14:paraId="5F7F079E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1848516</w:t>
            </w:r>
          </w:p>
        </w:tc>
        <w:tc>
          <w:tcPr>
            <w:tcW w:w="990" w:type="dxa"/>
            <w:noWrap/>
            <w:hideMark/>
          </w:tcPr>
          <w:p w14:paraId="5FA87BB1" w14:textId="1E8AD5D4" w:rsidR="00F64335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0·</w:t>
            </w:r>
            <w:r w:rsidR="00F64335" w:rsidRPr="00334AC6">
              <w:rPr>
                <w:sz w:val="24"/>
                <w:szCs w:val="24"/>
              </w:rPr>
              <w:t>89</w:t>
            </w:r>
          </w:p>
        </w:tc>
        <w:tc>
          <w:tcPr>
            <w:tcW w:w="3272" w:type="dxa"/>
            <w:noWrap/>
            <w:hideMark/>
          </w:tcPr>
          <w:p w14:paraId="5D9E2445" w14:textId="77777777" w:rsidR="00F64335" w:rsidRPr="00334AC6" w:rsidRDefault="00F64335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1 / 5 / 2 / 3 / 21 / 43 / 6 / 18</w:t>
            </w:r>
          </w:p>
        </w:tc>
      </w:tr>
    </w:tbl>
    <w:p w14:paraId="183B5C20" w14:textId="3849F13F" w:rsidR="00F64335" w:rsidRPr="00404BF7" w:rsidRDefault="00F64335" w:rsidP="007C185A">
      <w:pPr>
        <w:rPr>
          <w:lang w:eastAsia="da-DK"/>
        </w:rPr>
      </w:pPr>
    </w:p>
    <w:p w14:paraId="07B8CB84" w14:textId="57644152" w:rsidR="00F64335" w:rsidRPr="00404BF7" w:rsidRDefault="00F64335" w:rsidP="007C185A">
      <w:pPr>
        <w:rPr>
          <w:lang w:eastAsia="da-DK"/>
        </w:rPr>
      </w:pPr>
    </w:p>
    <w:p w14:paraId="3C2AD3BC" w14:textId="77777777" w:rsidR="00F64335" w:rsidRPr="00404BF7" w:rsidRDefault="00F64335" w:rsidP="007C185A">
      <w:pPr>
        <w:rPr>
          <w:lang w:eastAsia="da-DK"/>
        </w:rPr>
      </w:pPr>
    </w:p>
    <w:p w14:paraId="7091050F" w14:textId="69B5D020" w:rsidR="004E4D69" w:rsidRPr="00404BF7" w:rsidRDefault="004E4D69" w:rsidP="007C185A">
      <w:pPr>
        <w:rPr>
          <w:lang w:eastAsia="da-DK"/>
        </w:rPr>
      </w:pPr>
    </w:p>
    <w:p w14:paraId="7EFE49B1" w14:textId="77777777" w:rsidR="004E4D69" w:rsidRPr="00404BF7" w:rsidRDefault="004E4D69" w:rsidP="007C185A">
      <w:pPr>
        <w:rPr>
          <w:lang w:eastAsia="da-DK"/>
        </w:rPr>
      </w:pPr>
      <w:r w:rsidRPr="00404BF7">
        <w:rPr>
          <w:lang w:eastAsia="da-DK"/>
        </w:rPr>
        <w:br w:type="page"/>
      </w:r>
    </w:p>
    <w:p w14:paraId="03336305" w14:textId="39D6C752" w:rsidR="004E4D69" w:rsidRPr="004A02A2" w:rsidRDefault="004E4D69" w:rsidP="007C185A">
      <w:pPr>
        <w:pStyle w:val="Heading3"/>
      </w:pPr>
      <w:r w:rsidRPr="004A02A2">
        <w:lastRenderedPageBreak/>
        <w:t>Parameter estimates for the final</w:t>
      </w:r>
      <w:r w:rsidR="00334AC6">
        <w:t xml:space="preserve"> latent trajectory</w:t>
      </w:r>
      <w:r w:rsidRPr="004A02A2">
        <w:t xml:space="preserve">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"/>
        <w:gridCol w:w="3731"/>
        <w:gridCol w:w="236"/>
        <w:gridCol w:w="1056"/>
        <w:gridCol w:w="236"/>
        <w:gridCol w:w="1070"/>
      </w:tblGrid>
      <w:tr w:rsidR="00634429" w:rsidRPr="00334AC6" w14:paraId="78BF6183" w14:textId="77777777" w:rsidTr="00634429">
        <w:tc>
          <w:tcPr>
            <w:tcW w:w="236" w:type="dxa"/>
          </w:tcPr>
          <w:p w14:paraId="2BC246E7" w14:textId="0BD79759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3731" w:type="dxa"/>
          </w:tcPr>
          <w:p w14:paraId="5726E921" w14:textId="0E6D22AA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236" w:type="dxa"/>
          </w:tcPr>
          <w:p w14:paraId="13EAE656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794" w:type="dxa"/>
          </w:tcPr>
          <w:p w14:paraId="0ACA6F55" w14:textId="220C4511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Estimate</w:t>
            </w:r>
          </w:p>
        </w:tc>
        <w:tc>
          <w:tcPr>
            <w:tcW w:w="236" w:type="dxa"/>
          </w:tcPr>
          <w:p w14:paraId="63461243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1040" w:type="dxa"/>
          </w:tcPr>
          <w:p w14:paraId="131DC947" w14:textId="438BCC25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 xml:space="preserve">Standard </w:t>
            </w:r>
            <w:r w:rsidRPr="00334AC6">
              <w:rPr>
                <w:sz w:val="24"/>
                <w:szCs w:val="24"/>
              </w:rPr>
              <w:br/>
              <w:t xml:space="preserve">error </w:t>
            </w:r>
          </w:p>
        </w:tc>
      </w:tr>
      <w:tr w:rsidR="00634429" w:rsidRPr="00334AC6" w14:paraId="79DE3A7B" w14:textId="77777777" w:rsidTr="00634429">
        <w:tc>
          <w:tcPr>
            <w:tcW w:w="3967" w:type="dxa"/>
            <w:gridSpan w:val="2"/>
          </w:tcPr>
          <w:p w14:paraId="51E05801" w14:textId="19CF07F5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Class 1</w:t>
            </w:r>
          </w:p>
        </w:tc>
        <w:tc>
          <w:tcPr>
            <w:tcW w:w="236" w:type="dxa"/>
          </w:tcPr>
          <w:p w14:paraId="269CED1D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794" w:type="dxa"/>
          </w:tcPr>
          <w:p w14:paraId="6D4147B3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236" w:type="dxa"/>
          </w:tcPr>
          <w:p w14:paraId="7C6899E1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1040" w:type="dxa"/>
          </w:tcPr>
          <w:p w14:paraId="53E456AE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</w:tr>
      <w:tr w:rsidR="00634429" w:rsidRPr="00334AC6" w14:paraId="41F291F7" w14:textId="77777777" w:rsidTr="00634429">
        <w:tc>
          <w:tcPr>
            <w:tcW w:w="236" w:type="dxa"/>
          </w:tcPr>
          <w:p w14:paraId="60C181ED" w14:textId="36D91F6D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3731" w:type="dxa"/>
          </w:tcPr>
          <w:p w14:paraId="7AA249B2" w14:textId="0519B8A3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 xml:space="preserve">Intercept </w:t>
            </w:r>
          </w:p>
        </w:tc>
        <w:tc>
          <w:tcPr>
            <w:tcW w:w="236" w:type="dxa"/>
          </w:tcPr>
          <w:p w14:paraId="3EF22162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794" w:type="dxa"/>
          </w:tcPr>
          <w:p w14:paraId="69F77FD8" w14:textId="705EE0E2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-</w:t>
            </w:r>
            <w:r w:rsidR="00404BF7" w:rsidRPr="00334AC6">
              <w:rPr>
                <w:sz w:val="24"/>
                <w:szCs w:val="24"/>
              </w:rPr>
              <w:t>4·</w:t>
            </w:r>
            <w:r w:rsidRPr="00334AC6">
              <w:rPr>
                <w:sz w:val="24"/>
                <w:szCs w:val="24"/>
              </w:rPr>
              <w:t>32</w:t>
            </w:r>
          </w:p>
        </w:tc>
        <w:tc>
          <w:tcPr>
            <w:tcW w:w="236" w:type="dxa"/>
          </w:tcPr>
          <w:p w14:paraId="56F07A1A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1040" w:type="dxa"/>
          </w:tcPr>
          <w:p w14:paraId="62892237" w14:textId="7C5BE5C8" w:rsidR="00634429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0·</w:t>
            </w:r>
            <w:r w:rsidR="00634429" w:rsidRPr="00334AC6">
              <w:rPr>
                <w:sz w:val="24"/>
                <w:szCs w:val="24"/>
              </w:rPr>
              <w:t>022</w:t>
            </w:r>
          </w:p>
        </w:tc>
      </w:tr>
      <w:tr w:rsidR="00634429" w:rsidRPr="00334AC6" w14:paraId="36235856" w14:textId="77777777" w:rsidTr="00634429">
        <w:tc>
          <w:tcPr>
            <w:tcW w:w="236" w:type="dxa"/>
          </w:tcPr>
          <w:p w14:paraId="610CCBAF" w14:textId="42977044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3731" w:type="dxa"/>
          </w:tcPr>
          <w:p w14:paraId="42EEE465" w14:textId="4661F45C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Dummy, last quarter of life</w:t>
            </w:r>
          </w:p>
        </w:tc>
        <w:tc>
          <w:tcPr>
            <w:tcW w:w="236" w:type="dxa"/>
          </w:tcPr>
          <w:p w14:paraId="6A1C8B31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794" w:type="dxa"/>
          </w:tcPr>
          <w:p w14:paraId="61BCDF24" w14:textId="7FCA2A9E" w:rsidR="00634429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3·</w:t>
            </w:r>
            <w:r w:rsidR="00634429" w:rsidRPr="00334AC6">
              <w:rPr>
                <w:sz w:val="24"/>
                <w:szCs w:val="24"/>
              </w:rPr>
              <w:t>61</w:t>
            </w:r>
          </w:p>
        </w:tc>
        <w:tc>
          <w:tcPr>
            <w:tcW w:w="236" w:type="dxa"/>
          </w:tcPr>
          <w:p w14:paraId="77985DB1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1040" w:type="dxa"/>
          </w:tcPr>
          <w:p w14:paraId="25C949DD" w14:textId="32F6E17B" w:rsidR="00634429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0·</w:t>
            </w:r>
            <w:r w:rsidR="00634429" w:rsidRPr="00334AC6">
              <w:rPr>
                <w:sz w:val="24"/>
                <w:szCs w:val="24"/>
              </w:rPr>
              <w:t>031</w:t>
            </w:r>
          </w:p>
        </w:tc>
      </w:tr>
      <w:tr w:rsidR="00634429" w:rsidRPr="00334AC6" w14:paraId="5BB7F891" w14:textId="77777777" w:rsidTr="00634429">
        <w:tc>
          <w:tcPr>
            <w:tcW w:w="236" w:type="dxa"/>
          </w:tcPr>
          <w:p w14:paraId="0500A5CD" w14:textId="46BAA81C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3731" w:type="dxa"/>
          </w:tcPr>
          <w:p w14:paraId="04E552B0" w14:textId="29A33928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Time</w:t>
            </w:r>
          </w:p>
        </w:tc>
        <w:tc>
          <w:tcPr>
            <w:tcW w:w="236" w:type="dxa"/>
          </w:tcPr>
          <w:p w14:paraId="0E18F815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794" w:type="dxa"/>
          </w:tcPr>
          <w:p w14:paraId="6CA1D9AA" w14:textId="3C9E2B57" w:rsidR="00634429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0·</w:t>
            </w:r>
            <w:r w:rsidR="00634429" w:rsidRPr="00334AC6">
              <w:rPr>
                <w:sz w:val="24"/>
                <w:szCs w:val="24"/>
              </w:rPr>
              <w:t>94</w:t>
            </w:r>
          </w:p>
        </w:tc>
        <w:tc>
          <w:tcPr>
            <w:tcW w:w="236" w:type="dxa"/>
          </w:tcPr>
          <w:p w14:paraId="1DDD6BD9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1040" w:type="dxa"/>
          </w:tcPr>
          <w:p w14:paraId="182843A6" w14:textId="3F2315B5" w:rsidR="00634429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0·</w:t>
            </w:r>
            <w:r w:rsidR="00634429" w:rsidRPr="00334AC6">
              <w:rPr>
                <w:sz w:val="24"/>
                <w:szCs w:val="24"/>
              </w:rPr>
              <w:t>017</w:t>
            </w:r>
          </w:p>
        </w:tc>
      </w:tr>
      <w:tr w:rsidR="00634429" w:rsidRPr="00334AC6" w14:paraId="3C7B46F2" w14:textId="77777777" w:rsidTr="00634429">
        <w:tc>
          <w:tcPr>
            <w:tcW w:w="236" w:type="dxa"/>
          </w:tcPr>
          <w:p w14:paraId="3BC7B488" w14:textId="01D017FC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3731" w:type="dxa"/>
          </w:tcPr>
          <w:p w14:paraId="7765A7C9" w14:textId="3B70532B" w:rsidR="00634429" w:rsidRPr="00334AC6" w:rsidRDefault="00634429" w:rsidP="007C185A">
            <w:pPr>
              <w:pStyle w:val="Compact"/>
              <w:rPr>
                <w:sz w:val="24"/>
                <w:szCs w:val="24"/>
                <w:vertAlign w:val="superscript"/>
              </w:rPr>
            </w:pPr>
            <w:r w:rsidRPr="00334AC6">
              <w:rPr>
                <w:sz w:val="24"/>
                <w:szCs w:val="24"/>
              </w:rPr>
              <w:t>Time</w:t>
            </w:r>
            <w:r w:rsidRPr="00334AC6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6" w:type="dxa"/>
          </w:tcPr>
          <w:p w14:paraId="53C0FEB6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794" w:type="dxa"/>
          </w:tcPr>
          <w:p w14:paraId="11E2B6D2" w14:textId="08FF69AD" w:rsidR="00634429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0·</w:t>
            </w:r>
            <w:r w:rsidR="00634429" w:rsidRPr="00334AC6">
              <w:rPr>
                <w:sz w:val="24"/>
                <w:szCs w:val="24"/>
              </w:rPr>
              <w:t>15</w:t>
            </w:r>
          </w:p>
        </w:tc>
        <w:tc>
          <w:tcPr>
            <w:tcW w:w="236" w:type="dxa"/>
          </w:tcPr>
          <w:p w14:paraId="759BEA98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1040" w:type="dxa"/>
          </w:tcPr>
          <w:p w14:paraId="418C3FE0" w14:textId="29607050" w:rsidR="00634429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0·</w:t>
            </w:r>
            <w:r w:rsidR="00634429" w:rsidRPr="00334AC6">
              <w:rPr>
                <w:sz w:val="24"/>
                <w:szCs w:val="24"/>
              </w:rPr>
              <w:t>003</w:t>
            </w:r>
          </w:p>
        </w:tc>
      </w:tr>
      <w:tr w:rsidR="00634429" w:rsidRPr="00334AC6" w14:paraId="70E453CB" w14:textId="77777777" w:rsidTr="00576AD7">
        <w:tc>
          <w:tcPr>
            <w:tcW w:w="3967" w:type="dxa"/>
            <w:gridSpan w:val="2"/>
          </w:tcPr>
          <w:p w14:paraId="76DA5E99" w14:textId="16E6ECFE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Class 2</w:t>
            </w:r>
          </w:p>
        </w:tc>
        <w:tc>
          <w:tcPr>
            <w:tcW w:w="236" w:type="dxa"/>
          </w:tcPr>
          <w:p w14:paraId="326C0699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794" w:type="dxa"/>
          </w:tcPr>
          <w:p w14:paraId="7545EE86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236" w:type="dxa"/>
          </w:tcPr>
          <w:p w14:paraId="16DC8DCF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1040" w:type="dxa"/>
          </w:tcPr>
          <w:p w14:paraId="2638ECE2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</w:tr>
      <w:tr w:rsidR="00634429" w:rsidRPr="00334AC6" w14:paraId="1A967380" w14:textId="77777777" w:rsidTr="00634429">
        <w:tc>
          <w:tcPr>
            <w:tcW w:w="236" w:type="dxa"/>
          </w:tcPr>
          <w:p w14:paraId="605D9232" w14:textId="2F42658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3731" w:type="dxa"/>
          </w:tcPr>
          <w:p w14:paraId="00BE71AB" w14:textId="6BC35603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 xml:space="preserve">Intercept </w:t>
            </w:r>
          </w:p>
        </w:tc>
        <w:tc>
          <w:tcPr>
            <w:tcW w:w="236" w:type="dxa"/>
          </w:tcPr>
          <w:p w14:paraId="2EA86B74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794" w:type="dxa"/>
          </w:tcPr>
          <w:p w14:paraId="251B5702" w14:textId="77C03BBC" w:rsidR="00634429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1·</w:t>
            </w:r>
            <w:r w:rsidR="00634429" w:rsidRPr="00334AC6">
              <w:rPr>
                <w:sz w:val="24"/>
                <w:szCs w:val="24"/>
              </w:rPr>
              <w:t>80</w:t>
            </w:r>
          </w:p>
        </w:tc>
        <w:tc>
          <w:tcPr>
            <w:tcW w:w="236" w:type="dxa"/>
          </w:tcPr>
          <w:p w14:paraId="4ED8F128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1040" w:type="dxa"/>
          </w:tcPr>
          <w:p w14:paraId="24E5AFD0" w14:textId="5F647FFD" w:rsidR="00634429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0·</w:t>
            </w:r>
            <w:r w:rsidR="00634429" w:rsidRPr="00334AC6">
              <w:rPr>
                <w:sz w:val="24"/>
                <w:szCs w:val="24"/>
              </w:rPr>
              <w:t>013</w:t>
            </w:r>
          </w:p>
        </w:tc>
      </w:tr>
      <w:tr w:rsidR="00634429" w:rsidRPr="00334AC6" w14:paraId="06FA68E1" w14:textId="77777777" w:rsidTr="00634429">
        <w:tc>
          <w:tcPr>
            <w:tcW w:w="236" w:type="dxa"/>
          </w:tcPr>
          <w:p w14:paraId="18D9C8C9" w14:textId="213DB10E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3731" w:type="dxa"/>
          </w:tcPr>
          <w:p w14:paraId="75F88997" w14:textId="68C73490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Dummy, last quarter of life</w:t>
            </w:r>
          </w:p>
        </w:tc>
        <w:tc>
          <w:tcPr>
            <w:tcW w:w="236" w:type="dxa"/>
          </w:tcPr>
          <w:p w14:paraId="3B6817B1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794" w:type="dxa"/>
          </w:tcPr>
          <w:p w14:paraId="5AC361C0" w14:textId="50A5BFAB" w:rsidR="00634429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2·</w:t>
            </w:r>
            <w:r w:rsidR="00634429" w:rsidRPr="00334AC6">
              <w:rPr>
                <w:sz w:val="24"/>
                <w:szCs w:val="24"/>
              </w:rPr>
              <w:t>03</w:t>
            </w:r>
          </w:p>
        </w:tc>
        <w:tc>
          <w:tcPr>
            <w:tcW w:w="236" w:type="dxa"/>
          </w:tcPr>
          <w:p w14:paraId="203428F1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1040" w:type="dxa"/>
          </w:tcPr>
          <w:p w14:paraId="1489D699" w14:textId="6173002D" w:rsidR="00634429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0·</w:t>
            </w:r>
            <w:r w:rsidR="00634429" w:rsidRPr="00334AC6">
              <w:rPr>
                <w:sz w:val="24"/>
                <w:szCs w:val="24"/>
              </w:rPr>
              <w:t>018</w:t>
            </w:r>
          </w:p>
        </w:tc>
      </w:tr>
      <w:tr w:rsidR="00634429" w:rsidRPr="00334AC6" w14:paraId="287B36A3" w14:textId="77777777" w:rsidTr="00634429">
        <w:tc>
          <w:tcPr>
            <w:tcW w:w="236" w:type="dxa"/>
          </w:tcPr>
          <w:p w14:paraId="4F96232E" w14:textId="56BE24BA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3731" w:type="dxa"/>
          </w:tcPr>
          <w:p w14:paraId="4DD07254" w14:textId="380A2D6E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Time</w:t>
            </w:r>
          </w:p>
        </w:tc>
        <w:tc>
          <w:tcPr>
            <w:tcW w:w="236" w:type="dxa"/>
          </w:tcPr>
          <w:p w14:paraId="74A90487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794" w:type="dxa"/>
          </w:tcPr>
          <w:p w14:paraId="50BED974" w14:textId="5EDD3FD3" w:rsidR="00634429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2·</w:t>
            </w:r>
            <w:r w:rsidR="00634429" w:rsidRPr="00334AC6">
              <w:rPr>
                <w:sz w:val="24"/>
                <w:szCs w:val="24"/>
              </w:rPr>
              <w:t>04</w:t>
            </w:r>
          </w:p>
        </w:tc>
        <w:tc>
          <w:tcPr>
            <w:tcW w:w="236" w:type="dxa"/>
          </w:tcPr>
          <w:p w14:paraId="60421112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1040" w:type="dxa"/>
          </w:tcPr>
          <w:p w14:paraId="44A92848" w14:textId="4457F7BF" w:rsidR="00634429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0·</w:t>
            </w:r>
            <w:r w:rsidR="00634429" w:rsidRPr="00334AC6">
              <w:rPr>
                <w:sz w:val="24"/>
                <w:szCs w:val="24"/>
              </w:rPr>
              <w:t>011</w:t>
            </w:r>
          </w:p>
        </w:tc>
      </w:tr>
      <w:tr w:rsidR="00634429" w:rsidRPr="00334AC6" w14:paraId="1ABE10CC" w14:textId="77777777" w:rsidTr="00634429">
        <w:tc>
          <w:tcPr>
            <w:tcW w:w="236" w:type="dxa"/>
          </w:tcPr>
          <w:p w14:paraId="19EBD4F2" w14:textId="5793C7B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3731" w:type="dxa"/>
          </w:tcPr>
          <w:p w14:paraId="07551791" w14:textId="66235A95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Time</w:t>
            </w:r>
            <w:r w:rsidRPr="00334AC6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6" w:type="dxa"/>
          </w:tcPr>
          <w:p w14:paraId="3F03731F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794" w:type="dxa"/>
          </w:tcPr>
          <w:p w14:paraId="6675CC5F" w14:textId="05A7D9D0" w:rsidR="00634429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0·</w:t>
            </w:r>
            <w:r w:rsidR="00634429" w:rsidRPr="00334AC6">
              <w:rPr>
                <w:sz w:val="24"/>
                <w:szCs w:val="24"/>
              </w:rPr>
              <w:t>24</w:t>
            </w:r>
          </w:p>
        </w:tc>
        <w:tc>
          <w:tcPr>
            <w:tcW w:w="236" w:type="dxa"/>
          </w:tcPr>
          <w:p w14:paraId="4B932644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1040" w:type="dxa"/>
          </w:tcPr>
          <w:p w14:paraId="502E4947" w14:textId="4186A4C0" w:rsidR="00634429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0·</w:t>
            </w:r>
            <w:r w:rsidR="00634429" w:rsidRPr="00334AC6">
              <w:rPr>
                <w:sz w:val="24"/>
                <w:szCs w:val="24"/>
              </w:rPr>
              <w:t>002</w:t>
            </w:r>
          </w:p>
        </w:tc>
      </w:tr>
      <w:tr w:rsidR="00634429" w:rsidRPr="00334AC6" w14:paraId="185B115B" w14:textId="77777777" w:rsidTr="00A42553">
        <w:tc>
          <w:tcPr>
            <w:tcW w:w="3967" w:type="dxa"/>
            <w:gridSpan w:val="2"/>
          </w:tcPr>
          <w:p w14:paraId="758D3D29" w14:textId="234C99A3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Class 3</w:t>
            </w:r>
          </w:p>
        </w:tc>
        <w:tc>
          <w:tcPr>
            <w:tcW w:w="236" w:type="dxa"/>
          </w:tcPr>
          <w:p w14:paraId="46703179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794" w:type="dxa"/>
          </w:tcPr>
          <w:p w14:paraId="5926D83B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236" w:type="dxa"/>
          </w:tcPr>
          <w:p w14:paraId="42423124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1040" w:type="dxa"/>
          </w:tcPr>
          <w:p w14:paraId="00640687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</w:tr>
      <w:tr w:rsidR="00634429" w:rsidRPr="00334AC6" w14:paraId="08CEC24E" w14:textId="77777777" w:rsidTr="00634429">
        <w:tc>
          <w:tcPr>
            <w:tcW w:w="236" w:type="dxa"/>
          </w:tcPr>
          <w:p w14:paraId="08971A16" w14:textId="1C3C52D4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3731" w:type="dxa"/>
          </w:tcPr>
          <w:p w14:paraId="27D06568" w14:textId="39B915D3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 xml:space="preserve">Intercept </w:t>
            </w:r>
          </w:p>
        </w:tc>
        <w:tc>
          <w:tcPr>
            <w:tcW w:w="236" w:type="dxa"/>
          </w:tcPr>
          <w:p w14:paraId="59F0DB7D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794" w:type="dxa"/>
          </w:tcPr>
          <w:p w14:paraId="00CF0F17" w14:textId="681A3BE7" w:rsidR="00634429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2·</w:t>
            </w:r>
            <w:r w:rsidR="00634429" w:rsidRPr="00334AC6">
              <w:rPr>
                <w:sz w:val="24"/>
                <w:szCs w:val="24"/>
              </w:rPr>
              <w:t>17</w:t>
            </w:r>
          </w:p>
        </w:tc>
        <w:tc>
          <w:tcPr>
            <w:tcW w:w="236" w:type="dxa"/>
          </w:tcPr>
          <w:p w14:paraId="33DD83C9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1040" w:type="dxa"/>
          </w:tcPr>
          <w:p w14:paraId="2282A3B3" w14:textId="5E05A9BF" w:rsidR="00634429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0·</w:t>
            </w:r>
            <w:r w:rsidR="00634429" w:rsidRPr="00334AC6">
              <w:rPr>
                <w:sz w:val="24"/>
                <w:szCs w:val="24"/>
              </w:rPr>
              <w:t>006</w:t>
            </w:r>
          </w:p>
        </w:tc>
      </w:tr>
      <w:tr w:rsidR="00634429" w:rsidRPr="00334AC6" w14:paraId="1F059D6C" w14:textId="77777777" w:rsidTr="00634429">
        <w:tc>
          <w:tcPr>
            <w:tcW w:w="236" w:type="dxa"/>
          </w:tcPr>
          <w:p w14:paraId="7F00D2C2" w14:textId="514244D0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3731" w:type="dxa"/>
          </w:tcPr>
          <w:p w14:paraId="5DA2494F" w14:textId="32D06C24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Dummy, last quarter of life</w:t>
            </w:r>
          </w:p>
        </w:tc>
        <w:tc>
          <w:tcPr>
            <w:tcW w:w="236" w:type="dxa"/>
          </w:tcPr>
          <w:p w14:paraId="7DC2CE07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794" w:type="dxa"/>
          </w:tcPr>
          <w:p w14:paraId="35E3426D" w14:textId="2AC87DA5" w:rsidR="00634429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2·</w:t>
            </w:r>
            <w:r w:rsidR="00634429" w:rsidRPr="00334AC6">
              <w:rPr>
                <w:sz w:val="24"/>
                <w:szCs w:val="24"/>
              </w:rPr>
              <w:t>03</w:t>
            </w:r>
          </w:p>
        </w:tc>
        <w:tc>
          <w:tcPr>
            <w:tcW w:w="236" w:type="dxa"/>
          </w:tcPr>
          <w:p w14:paraId="5AA9F7AE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1040" w:type="dxa"/>
          </w:tcPr>
          <w:p w14:paraId="6A782A8F" w14:textId="3D666E4A" w:rsidR="00634429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0·</w:t>
            </w:r>
            <w:r w:rsidR="00634429" w:rsidRPr="00334AC6">
              <w:rPr>
                <w:sz w:val="24"/>
                <w:szCs w:val="24"/>
              </w:rPr>
              <w:t>009</w:t>
            </w:r>
          </w:p>
        </w:tc>
      </w:tr>
      <w:tr w:rsidR="00634429" w:rsidRPr="00334AC6" w14:paraId="30A15680" w14:textId="77777777" w:rsidTr="00634429">
        <w:tc>
          <w:tcPr>
            <w:tcW w:w="236" w:type="dxa"/>
          </w:tcPr>
          <w:p w14:paraId="3574FA2C" w14:textId="7656C96F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3731" w:type="dxa"/>
          </w:tcPr>
          <w:p w14:paraId="63AE3DD4" w14:textId="7D4EB318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Time</w:t>
            </w:r>
          </w:p>
        </w:tc>
        <w:tc>
          <w:tcPr>
            <w:tcW w:w="236" w:type="dxa"/>
          </w:tcPr>
          <w:p w14:paraId="48ADB8C5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794" w:type="dxa"/>
          </w:tcPr>
          <w:p w14:paraId="2E86D1AC" w14:textId="63DB7E62" w:rsidR="00634429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0·</w:t>
            </w:r>
            <w:r w:rsidR="00634429" w:rsidRPr="00334AC6">
              <w:rPr>
                <w:sz w:val="24"/>
                <w:szCs w:val="24"/>
              </w:rPr>
              <w:t>65</w:t>
            </w:r>
          </w:p>
        </w:tc>
        <w:tc>
          <w:tcPr>
            <w:tcW w:w="236" w:type="dxa"/>
          </w:tcPr>
          <w:p w14:paraId="32A4D29A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1040" w:type="dxa"/>
          </w:tcPr>
          <w:p w14:paraId="05267D4B" w14:textId="009F6A6A" w:rsidR="00634429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0·</w:t>
            </w:r>
            <w:r w:rsidR="00634429" w:rsidRPr="00334AC6">
              <w:rPr>
                <w:sz w:val="24"/>
                <w:szCs w:val="24"/>
              </w:rPr>
              <w:t>005</w:t>
            </w:r>
          </w:p>
        </w:tc>
      </w:tr>
      <w:tr w:rsidR="00634429" w:rsidRPr="00334AC6" w14:paraId="2C30A44C" w14:textId="77777777" w:rsidTr="00634429">
        <w:tc>
          <w:tcPr>
            <w:tcW w:w="236" w:type="dxa"/>
          </w:tcPr>
          <w:p w14:paraId="38804571" w14:textId="7A7A9A69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3731" w:type="dxa"/>
          </w:tcPr>
          <w:p w14:paraId="2BF4CAD5" w14:textId="708B0016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Time</w:t>
            </w:r>
            <w:r w:rsidRPr="00334AC6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6" w:type="dxa"/>
          </w:tcPr>
          <w:p w14:paraId="5C5CC803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794" w:type="dxa"/>
          </w:tcPr>
          <w:p w14:paraId="69160B7E" w14:textId="789A5F25" w:rsidR="00634429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0·</w:t>
            </w:r>
            <w:r w:rsidR="00634429" w:rsidRPr="00334AC6">
              <w:rPr>
                <w:sz w:val="24"/>
                <w:szCs w:val="24"/>
              </w:rPr>
              <w:t>07</w:t>
            </w:r>
          </w:p>
        </w:tc>
        <w:tc>
          <w:tcPr>
            <w:tcW w:w="236" w:type="dxa"/>
          </w:tcPr>
          <w:p w14:paraId="6DADA21E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1040" w:type="dxa"/>
          </w:tcPr>
          <w:p w14:paraId="0DC3D0DF" w14:textId="3C7C9A72" w:rsidR="00634429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0·</w:t>
            </w:r>
            <w:r w:rsidR="00634429" w:rsidRPr="00334AC6">
              <w:rPr>
                <w:sz w:val="24"/>
                <w:szCs w:val="24"/>
              </w:rPr>
              <w:t>001</w:t>
            </w:r>
          </w:p>
        </w:tc>
      </w:tr>
      <w:tr w:rsidR="00634429" w:rsidRPr="00334AC6" w14:paraId="6A02CC3B" w14:textId="77777777" w:rsidTr="000B0DA1">
        <w:tc>
          <w:tcPr>
            <w:tcW w:w="3967" w:type="dxa"/>
            <w:gridSpan w:val="2"/>
          </w:tcPr>
          <w:p w14:paraId="41DDED71" w14:textId="12C23E26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Class 4</w:t>
            </w:r>
          </w:p>
        </w:tc>
        <w:tc>
          <w:tcPr>
            <w:tcW w:w="236" w:type="dxa"/>
          </w:tcPr>
          <w:p w14:paraId="79EAECFA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794" w:type="dxa"/>
          </w:tcPr>
          <w:p w14:paraId="4492265C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236" w:type="dxa"/>
          </w:tcPr>
          <w:p w14:paraId="35D674DC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1040" w:type="dxa"/>
          </w:tcPr>
          <w:p w14:paraId="7F4DE2CD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</w:tr>
      <w:tr w:rsidR="00634429" w:rsidRPr="00334AC6" w14:paraId="6633BF73" w14:textId="77777777" w:rsidTr="00634429">
        <w:tc>
          <w:tcPr>
            <w:tcW w:w="236" w:type="dxa"/>
          </w:tcPr>
          <w:p w14:paraId="611BD4AB" w14:textId="5D0D91BB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3731" w:type="dxa"/>
          </w:tcPr>
          <w:p w14:paraId="03BA94E4" w14:textId="3899A8F0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 xml:space="preserve">Intercept </w:t>
            </w:r>
          </w:p>
        </w:tc>
        <w:tc>
          <w:tcPr>
            <w:tcW w:w="236" w:type="dxa"/>
          </w:tcPr>
          <w:p w14:paraId="284C17EA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794" w:type="dxa"/>
          </w:tcPr>
          <w:p w14:paraId="27EEB078" w14:textId="55ED382C" w:rsidR="00634429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3·</w:t>
            </w:r>
            <w:r w:rsidR="00634429" w:rsidRPr="00334AC6">
              <w:rPr>
                <w:sz w:val="24"/>
                <w:szCs w:val="24"/>
              </w:rPr>
              <w:t>20</w:t>
            </w:r>
          </w:p>
        </w:tc>
        <w:tc>
          <w:tcPr>
            <w:tcW w:w="236" w:type="dxa"/>
          </w:tcPr>
          <w:p w14:paraId="356D899B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1040" w:type="dxa"/>
          </w:tcPr>
          <w:p w14:paraId="0AF4A392" w14:textId="48DA6211" w:rsidR="00634429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0·</w:t>
            </w:r>
            <w:r w:rsidR="00634429" w:rsidRPr="00334AC6">
              <w:rPr>
                <w:sz w:val="24"/>
                <w:szCs w:val="24"/>
              </w:rPr>
              <w:t>004</w:t>
            </w:r>
          </w:p>
        </w:tc>
      </w:tr>
      <w:tr w:rsidR="00634429" w:rsidRPr="00334AC6" w14:paraId="542C3A45" w14:textId="77777777" w:rsidTr="00634429">
        <w:tc>
          <w:tcPr>
            <w:tcW w:w="236" w:type="dxa"/>
          </w:tcPr>
          <w:p w14:paraId="6A448D72" w14:textId="6C9C9935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3731" w:type="dxa"/>
          </w:tcPr>
          <w:p w14:paraId="62F3331E" w14:textId="72DBE5F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Dummy, last quarter of life</w:t>
            </w:r>
          </w:p>
        </w:tc>
        <w:tc>
          <w:tcPr>
            <w:tcW w:w="236" w:type="dxa"/>
          </w:tcPr>
          <w:p w14:paraId="0FA3432F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794" w:type="dxa"/>
          </w:tcPr>
          <w:p w14:paraId="26FCE489" w14:textId="09880CF1" w:rsidR="00634429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1·</w:t>
            </w:r>
            <w:r w:rsidR="00634429" w:rsidRPr="00334AC6">
              <w:rPr>
                <w:sz w:val="24"/>
                <w:szCs w:val="24"/>
              </w:rPr>
              <w:t>48</w:t>
            </w:r>
          </w:p>
        </w:tc>
        <w:tc>
          <w:tcPr>
            <w:tcW w:w="236" w:type="dxa"/>
          </w:tcPr>
          <w:p w14:paraId="5A6AF70D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1040" w:type="dxa"/>
          </w:tcPr>
          <w:p w14:paraId="4ED81F0E" w14:textId="477D29E3" w:rsidR="00634429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0·</w:t>
            </w:r>
            <w:r w:rsidR="00634429" w:rsidRPr="00334AC6">
              <w:rPr>
                <w:sz w:val="24"/>
                <w:szCs w:val="24"/>
              </w:rPr>
              <w:t>008</w:t>
            </w:r>
          </w:p>
        </w:tc>
      </w:tr>
      <w:tr w:rsidR="00634429" w:rsidRPr="00334AC6" w14:paraId="7D2515FC" w14:textId="77777777" w:rsidTr="00634429">
        <w:tc>
          <w:tcPr>
            <w:tcW w:w="236" w:type="dxa"/>
          </w:tcPr>
          <w:p w14:paraId="3FC44F45" w14:textId="4EAE8422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3731" w:type="dxa"/>
          </w:tcPr>
          <w:p w14:paraId="6921DA9D" w14:textId="48076348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Time</w:t>
            </w:r>
          </w:p>
        </w:tc>
        <w:tc>
          <w:tcPr>
            <w:tcW w:w="236" w:type="dxa"/>
          </w:tcPr>
          <w:p w14:paraId="2C061573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794" w:type="dxa"/>
          </w:tcPr>
          <w:p w14:paraId="52CC9CFD" w14:textId="11D0BFAA" w:rsidR="00634429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0·</w:t>
            </w:r>
            <w:r w:rsidR="00634429" w:rsidRPr="00334AC6">
              <w:rPr>
                <w:sz w:val="24"/>
                <w:szCs w:val="24"/>
              </w:rPr>
              <w:t>05</w:t>
            </w:r>
          </w:p>
        </w:tc>
        <w:tc>
          <w:tcPr>
            <w:tcW w:w="236" w:type="dxa"/>
          </w:tcPr>
          <w:p w14:paraId="65C49B92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1040" w:type="dxa"/>
          </w:tcPr>
          <w:p w14:paraId="0EAF7B97" w14:textId="3D2963DE" w:rsidR="00634429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0·</w:t>
            </w:r>
            <w:r w:rsidR="00634429" w:rsidRPr="00334AC6">
              <w:rPr>
                <w:sz w:val="24"/>
                <w:szCs w:val="24"/>
              </w:rPr>
              <w:t>004</w:t>
            </w:r>
          </w:p>
        </w:tc>
      </w:tr>
      <w:tr w:rsidR="00634429" w:rsidRPr="00334AC6" w14:paraId="2E9BDA9B" w14:textId="77777777" w:rsidTr="00634429">
        <w:tc>
          <w:tcPr>
            <w:tcW w:w="236" w:type="dxa"/>
          </w:tcPr>
          <w:p w14:paraId="12C9655A" w14:textId="180FEC30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3731" w:type="dxa"/>
          </w:tcPr>
          <w:p w14:paraId="5341EA76" w14:textId="53FBB904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Time</w:t>
            </w:r>
            <w:r w:rsidRPr="00334AC6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6" w:type="dxa"/>
          </w:tcPr>
          <w:p w14:paraId="21500CEC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794" w:type="dxa"/>
          </w:tcPr>
          <w:p w14:paraId="22CC969F" w14:textId="41D945E1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-</w:t>
            </w:r>
            <w:r w:rsidR="00404BF7" w:rsidRPr="00334AC6">
              <w:rPr>
                <w:sz w:val="24"/>
                <w:szCs w:val="24"/>
              </w:rPr>
              <w:t>0·</w:t>
            </w:r>
            <w:r w:rsidRPr="00334AC6">
              <w:rPr>
                <w:sz w:val="24"/>
                <w:szCs w:val="24"/>
              </w:rPr>
              <w:t>03</w:t>
            </w:r>
          </w:p>
        </w:tc>
        <w:tc>
          <w:tcPr>
            <w:tcW w:w="236" w:type="dxa"/>
          </w:tcPr>
          <w:p w14:paraId="54C9C527" w14:textId="77777777" w:rsidR="00634429" w:rsidRPr="00334AC6" w:rsidRDefault="00634429" w:rsidP="007C185A">
            <w:pPr>
              <w:pStyle w:val="Compact"/>
              <w:rPr>
                <w:sz w:val="24"/>
                <w:szCs w:val="24"/>
              </w:rPr>
            </w:pPr>
          </w:p>
        </w:tc>
        <w:tc>
          <w:tcPr>
            <w:tcW w:w="1040" w:type="dxa"/>
          </w:tcPr>
          <w:p w14:paraId="1DBB1EDE" w14:textId="79B76978" w:rsidR="00634429" w:rsidRPr="00334AC6" w:rsidRDefault="00404BF7" w:rsidP="007C185A">
            <w:pPr>
              <w:pStyle w:val="Compact"/>
              <w:rPr>
                <w:sz w:val="24"/>
                <w:szCs w:val="24"/>
              </w:rPr>
            </w:pPr>
            <w:r w:rsidRPr="00334AC6">
              <w:rPr>
                <w:sz w:val="24"/>
                <w:szCs w:val="24"/>
              </w:rPr>
              <w:t>0·</w:t>
            </w:r>
            <w:r w:rsidR="00634429" w:rsidRPr="00334AC6">
              <w:rPr>
                <w:sz w:val="24"/>
                <w:szCs w:val="24"/>
              </w:rPr>
              <w:t>001</w:t>
            </w:r>
          </w:p>
        </w:tc>
      </w:tr>
    </w:tbl>
    <w:p w14:paraId="4B288837" w14:textId="77777777" w:rsidR="00634429" w:rsidRPr="00404BF7" w:rsidRDefault="00634429" w:rsidP="007C185A">
      <w:pPr>
        <w:rPr>
          <w:lang w:eastAsia="da-DK"/>
        </w:rPr>
      </w:pPr>
    </w:p>
    <w:p w14:paraId="54916AAA" w14:textId="77777777" w:rsidR="0070250B" w:rsidRPr="00404BF7" w:rsidRDefault="0070250B" w:rsidP="007C185A">
      <w:pPr>
        <w:rPr>
          <w:lang w:eastAsia="da-DK"/>
        </w:rPr>
      </w:pPr>
    </w:p>
    <w:p w14:paraId="7D3A5608" w14:textId="77777777" w:rsidR="001A1A1A" w:rsidRPr="00404BF7" w:rsidRDefault="001A1A1A" w:rsidP="007C185A">
      <w:r w:rsidRPr="00404BF7">
        <w:br w:type="page"/>
      </w:r>
    </w:p>
    <w:p w14:paraId="067C0963" w14:textId="56CE6454" w:rsidR="009513B8" w:rsidRPr="004A02A2" w:rsidRDefault="0070250B" w:rsidP="007C185A">
      <w:r w:rsidRPr="004A02A2">
        <w:lastRenderedPageBreak/>
        <w:t>Mean</w:t>
      </w:r>
      <w:r w:rsidR="00EE1EB4" w:rsidRPr="004A02A2">
        <w:t>, log-scale</w:t>
      </w:r>
      <w:r w:rsidRPr="004A02A2">
        <w:t xml:space="preserve"> trajectories of the classes of the alternative latent trajectory models</w:t>
      </w:r>
    </w:p>
    <w:p w14:paraId="1936AF93" w14:textId="35361870" w:rsidR="001A1A1A" w:rsidRPr="00404BF7" w:rsidRDefault="003639F7" w:rsidP="007C185A">
      <w:r w:rsidRPr="00404BF7">
        <w:rPr>
          <w:noProof/>
          <w:lang w:val="da-DK" w:eastAsia="da-DK"/>
        </w:rPr>
        <w:drawing>
          <wp:inline distT="0" distB="0" distL="0" distR="0" wp14:anchorId="447F6DF0" wp14:editId="20BAB172">
            <wp:extent cx="5486400" cy="7315200"/>
            <wp:effectExtent l="0" t="0" r="0" b="0"/>
            <wp:docPr id="2" name="Billede 2" descr="H:\plot_all_traj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plot_all_trajs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A1A1A" w:rsidRPr="00404BF7">
      <w:head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AF5CA9" w14:textId="77777777" w:rsidR="00F40D5D" w:rsidRDefault="00F40D5D" w:rsidP="007C185A">
      <w:r>
        <w:separator/>
      </w:r>
    </w:p>
  </w:endnote>
  <w:endnote w:type="continuationSeparator" w:id="0">
    <w:p w14:paraId="75D53B15" w14:textId="77777777" w:rsidR="00F40D5D" w:rsidRDefault="00F40D5D" w:rsidP="007C18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3A47AA" w14:textId="77777777" w:rsidR="00F40D5D" w:rsidRDefault="00F40D5D" w:rsidP="007C185A">
      <w:r>
        <w:separator/>
      </w:r>
    </w:p>
  </w:footnote>
  <w:footnote w:type="continuationSeparator" w:id="0">
    <w:p w14:paraId="4E1AFC63" w14:textId="77777777" w:rsidR="00F40D5D" w:rsidRDefault="00F40D5D" w:rsidP="007C18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92372266"/>
      <w:docPartObj>
        <w:docPartGallery w:val="Page Numbers (Top of Page)"/>
        <w:docPartUnique/>
      </w:docPartObj>
    </w:sdtPr>
    <w:sdtEndPr/>
    <w:sdtContent>
      <w:p w14:paraId="28D8D5EE" w14:textId="12A69846" w:rsidR="00C87A2C" w:rsidRDefault="00C87A2C" w:rsidP="007C185A">
        <w:pPr>
          <w:pStyle w:val="Head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03D6F" w:rsidRPr="00F03D6F">
          <w:rPr>
            <w:noProof/>
            <w:lang w:val="da-DK"/>
          </w:rPr>
          <w:t>3</w:t>
        </w:r>
        <w:r>
          <w:fldChar w:fldCharType="end"/>
        </w:r>
      </w:p>
    </w:sdtContent>
  </w:sdt>
  <w:p w14:paraId="7F53A45B" w14:textId="77777777" w:rsidR="00C87A2C" w:rsidRDefault="00C87A2C" w:rsidP="007C185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250B"/>
    <w:rsid w:val="00004161"/>
    <w:rsid w:val="00055E3C"/>
    <w:rsid w:val="00077F7E"/>
    <w:rsid w:val="001262E4"/>
    <w:rsid w:val="00187140"/>
    <w:rsid w:val="001A1A1A"/>
    <w:rsid w:val="001A79DF"/>
    <w:rsid w:val="002111AC"/>
    <w:rsid w:val="00252B64"/>
    <w:rsid w:val="00275DB0"/>
    <w:rsid w:val="002C2D87"/>
    <w:rsid w:val="002D0DED"/>
    <w:rsid w:val="0030072A"/>
    <w:rsid w:val="00307CFA"/>
    <w:rsid w:val="00334AC6"/>
    <w:rsid w:val="00344EC4"/>
    <w:rsid w:val="003639F7"/>
    <w:rsid w:val="003B2CD3"/>
    <w:rsid w:val="00404BF7"/>
    <w:rsid w:val="00444983"/>
    <w:rsid w:val="00495A34"/>
    <w:rsid w:val="004A02A2"/>
    <w:rsid w:val="004E4D69"/>
    <w:rsid w:val="004F4747"/>
    <w:rsid w:val="004F6313"/>
    <w:rsid w:val="005455CE"/>
    <w:rsid w:val="005457F5"/>
    <w:rsid w:val="00552EEA"/>
    <w:rsid w:val="0059578E"/>
    <w:rsid w:val="005A3B22"/>
    <w:rsid w:val="005F01F0"/>
    <w:rsid w:val="00605DF2"/>
    <w:rsid w:val="00634429"/>
    <w:rsid w:val="006463D8"/>
    <w:rsid w:val="00693109"/>
    <w:rsid w:val="006C5064"/>
    <w:rsid w:val="006E6493"/>
    <w:rsid w:val="0070250B"/>
    <w:rsid w:val="007C185A"/>
    <w:rsid w:val="007D4ED5"/>
    <w:rsid w:val="00882177"/>
    <w:rsid w:val="008A1516"/>
    <w:rsid w:val="00921C8C"/>
    <w:rsid w:val="009513B8"/>
    <w:rsid w:val="00972D9D"/>
    <w:rsid w:val="0099634E"/>
    <w:rsid w:val="009D6E0B"/>
    <w:rsid w:val="009F0394"/>
    <w:rsid w:val="009F3342"/>
    <w:rsid w:val="00A4755D"/>
    <w:rsid w:val="00A91B66"/>
    <w:rsid w:val="00B10B44"/>
    <w:rsid w:val="00B36D60"/>
    <w:rsid w:val="00B9007B"/>
    <w:rsid w:val="00C25F47"/>
    <w:rsid w:val="00C40B65"/>
    <w:rsid w:val="00C459D9"/>
    <w:rsid w:val="00C86412"/>
    <w:rsid w:val="00C87A2C"/>
    <w:rsid w:val="00D16B75"/>
    <w:rsid w:val="00D74C6C"/>
    <w:rsid w:val="00DC0E43"/>
    <w:rsid w:val="00DC29D6"/>
    <w:rsid w:val="00E550D8"/>
    <w:rsid w:val="00E76943"/>
    <w:rsid w:val="00ED7867"/>
    <w:rsid w:val="00EE1EB4"/>
    <w:rsid w:val="00F03D6F"/>
    <w:rsid w:val="00F40D5D"/>
    <w:rsid w:val="00F64335"/>
    <w:rsid w:val="00FC7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6959A"/>
  <w15:chartTrackingRefBased/>
  <w15:docId w15:val="{7207C76B-D5DF-43F1-802A-585A7450E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85A"/>
    <w:pPr>
      <w:spacing w:after="12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404BF7"/>
    <w:pPr>
      <w:outlineLvl w:val="1"/>
    </w:pPr>
  </w:style>
  <w:style w:type="paragraph" w:styleId="Heading3">
    <w:name w:val="heading 3"/>
    <w:basedOn w:val="Normal"/>
    <w:next w:val="Normal"/>
    <w:link w:val="Heading3Char"/>
    <w:qFormat/>
    <w:rsid w:val="00404BF7"/>
    <w:pPr>
      <w:keepNext/>
      <w:keepLines/>
      <w:spacing w:before="240" w:after="80"/>
      <w:outlineLvl w:val="2"/>
    </w:pPr>
    <w:rPr>
      <w:rFonts w:eastAsia="Times New Roman"/>
      <w:b/>
      <w:bCs/>
      <w:lang w:eastAsia="da-DK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0250B"/>
    <w:pPr>
      <w:keepNext/>
      <w:keepLines/>
      <w:spacing w:before="40" w:after="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404BF7"/>
    <w:rPr>
      <w:rFonts w:ascii="Times New Roman" w:eastAsia="Times New Roman" w:hAnsi="Times New Roman" w:cs="Times New Roman"/>
      <w:b/>
      <w:bCs/>
      <w:sz w:val="20"/>
      <w:szCs w:val="20"/>
      <w:lang w:val="en-US" w:eastAsia="da-DK"/>
    </w:rPr>
  </w:style>
  <w:style w:type="table" w:styleId="TableGrid">
    <w:name w:val="Table Grid"/>
    <w:basedOn w:val="TableNormal"/>
    <w:uiPriority w:val="59"/>
    <w:rsid w:val="0070250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70250B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025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250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250B"/>
    <w:rPr>
      <w:rFonts w:asciiTheme="majorHAnsi" w:hAnsiTheme="majorHAnsi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250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50B"/>
    <w:rPr>
      <w:rFonts w:ascii="Segoe UI" w:hAnsi="Segoe UI" w:cs="Segoe UI"/>
      <w:sz w:val="18"/>
      <w:szCs w:val="18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9F0394"/>
    <w:pPr>
      <w:tabs>
        <w:tab w:val="left" w:pos="144"/>
      </w:tabs>
      <w:spacing w:after="240"/>
      <w:ind w:left="144" w:hanging="144"/>
    </w:pPr>
  </w:style>
  <w:style w:type="paragraph" w:customStyle="1" w:styleId="Compact">
    <w:name w:val="Compact"/>
    <w:basedOn w:val="BodyText"/>
    <w:qFormat/>
    <w:rsid w:val="00404BF7"/>
    <w:pPr>
      <w:spacing w:before="36" w:after="36"/>
    </w:pPr>
    <w:rPr>
      <w:rFonts w:eastAsia="Times New Roman"/>
      <w:sz w:val="16"/>
      <w:szCs w:val="16"/>
      <w:lang w:eastAsia="da-DK"/>
    </w:rPr>
  </w:style>
  <w:style w:type="paragraph" w:styleId="BodyText">
    <w:name w:val="Body Text"/>
    <w:basedOn w:val="Normal"/>
    <w:link w:val="BodyTextChar"/>
    <w:uiPriority w:val="99"/>
    <w:semiHidden/>
    <w:unhideWhenUsed/>
    <w:rsid w:val="00E550D8"/>
  </w:style>
  <w:style w:type="character" w:customStyle="1" w:styleId="BodyTextChar">
    <w:name w:val="Body Text Char"/>
    <w:basedOn w:val="DefaultParagraphFont"/>
    <w:link w:val="BodyText"/>
    <w:uiPriority w:val="99"/>
    <w:semiHidden/>
    <w:rsid w:val="00E550D8"/>
    <w:rPr>
      <w:rFonts w:asciiTheme="majorHAnsi" w:hAnsiTheme="majorHAnsi"/>
      <w:lang w:val="en-US"/>
    </w:rPr>
  </w:style>
  <w:style w:type="character" w:styleId="Hyperlink">
    <w:name w:val="Hyperlink"/>
    <w:basedOn w:val="DefaultParagraphFont"/>
    <w:uiPriority w:val="99"/>
    <w:unhideWhenUsed/>
    <w:rsid w:val="006E6493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04BF7"/>
    <w:rPr>
      <w:rFonts w:ascii="Times New Roman" w:eastAsia="Times New Roman" w:hAnsi="Times New Roman" w:cs="Times New Roman"/>
      <w:b/>
      <w:bCs/>
      <w:sz w:val="24"/>
      <w:szCs w:val="24"/>
      <w:lang w:val="en-US" w:eastAsia="da-DK"/>
    </w:rPr>
  </w:style>
  <w:style w:type="paragraph" w:styleId="Header">
    <w:name w:val="header"/>
    <w:basedOn w:val="Normal"/>
    <w:link w:val="HeaderChar"/>
    <w:uiPriority w:val="99"/>
    <w:unhideWhenUsed/>
    <w:rsid w:val="00C87A2C"/>
    <w:pPr>
      <w:tabs>
        <w:tab w:val="center" w:pos="4819"/>
        <w:tab w:val="right" w:pos="9638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87A2C"/>
    <w:rPr>
      <w:rFonts w:ascii="Times New Roman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87A2C"/>
    <w:pPr>
      <w:tabs>
        <w:tab w:val="center" w:pos="4819"/>
        <w:tab w:val="right" w:pos="9638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87A2C"/>
    <w:rPr>
      <w:rFonts w:ascii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07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0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41C53D-FD99-4437-A174-AD559797D4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anmarks Statistik</Company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Vinkel Hansen</dc:creator>
  <cp:keywords/>
  <dc:description/>
  <cp:lastModifiedBy>chn off31</cp:lastModifiedBy>
  <cp:revision>3</cp:revision>
  <dcterms:created xsi:type="dcterms:W3CDTF">2020-10-28T21:05:00Z</dcterms:created>
  <dcterms:modified xsi:type="dcterms:W3CDTF">2020-12-10T2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ZOTERO_PREF_1">
    <vt:lpwstr>&lt;data data-version="3" zotero-version="5.0.89"&gt;&lt;session id="CX0iXfhy"/&gt;&lt;style id="http://www.zotero.org/styles/the-lancet" hasBibliography="1" bibliographyStyleHasBeenSet="1"/&gt;&lt;prefs&gt;&lt;pref name="fieldType" value="Field"/&gt;&lt;pref name="automaticJournalAbbrev</vt:lpwstr>
  </property>
  <property fmtid="{D5CDD505-2E9C-101B-9397-08002B2CF9AE}" pid="4" name="ZOTERO_PREF_2">
    <vt:lpwstr>iations" value="true"/&gt;&lt;/prefs&gt;&lt;/data&gt;</vt:lpwstr>
  </property>
</Properties>
</file>